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E9318F" w14:textId="51589EC9" w:rsidR="001D7810" w:rsidRPr="00552254" w:rsidRDefault="00844639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5225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5562CB" w:rsidRPr="00552254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5522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aterials</w:t>
      </w:r>
    </w:p>
    <w:p w14:paraId="672AF695" w14:textId="77777777" w:rsidR="00E730B8" w:rsidRPr="00552254" w:rsidRDefault="00E730B8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AC44F7" w14:textId="790F0F20" w:rsidR="00E730B8" w:rsidRPr="00552254" w:rsidRDefault="00E730B8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52254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A</w:t>
      </w:r>
    </w:p>
    <w:p w14:paraId="63881386" w14:textId="77777777" w:rsidR="002A623B" w:rsidRPr="00552254" w:rsidRDefault="002A623B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449D76" w14:textId="795E5E34" w:rsidR="002A623B" w:rsidRPr="00552254" w:rsidRDefault="002A623B" w:rsidP="002A62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55225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Table </w:t>
      </w:r>
      <w:r w:rsidR="00D511C2" w:rsidRPr="0055225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A</w:t>
      </w:r>
      <w:r w:rsidR="008167A6" w:rsidRPr="0055225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1</w:t>
      </w:r>
      <w:r w:rsidRPr="0055225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: Summary statistics of treatment modalities received by patients at baseline </w:t>
      </w: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2547"/>
        <w:gridCol w:w="2693"/>
        <w:gridCol w:w="2835"/>
      </w:tblGrid>
      <w:tr w:rsidR="002A623B" w:rsidRPr="00552254" w14:paraId="2223F14A" w14:textId="77777777" w:rsidTr="003827FA">
        <w:trPr>
          <w:trHeight w:val="747"/>
        </w:trPr>
        <w:tc>
          <w:tcPr>
            <w:tcW w:w="2547" w:type="dxa"/>
            <w:vAlign w:val="bottom"/>
          </w:tcPr>
          <w:p w14:paraId="76598172" w14:textId="77777777" w:rsidR="002A623B" w:rsidRPr="00552254" w:rsidRDefault="002A623B" w:rsidP="003827F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2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693" w:type="dxa"/>
            <w:vAlign w:val="bottom"/>
          </w:tcPr>
          <w:p w14:paraId="62C7DA7D" w14:textId="77777777" w:rsidR="002A623B" w:rsidRPr="00552254" w:rsidRDefault="002A623B" w:rsidP="003827F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22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ull sample of dyads (n=311), </w:t>
            </w:r>
            <w:r w:rsidRPr="00552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SG"/>
                <w14:ligatures w14:val="none"/>
              </w:rPr>
              <w:t>N (%)</w:t>
            </w:r>
          </w:p>
        </w:tc>
        <w:tc>
          <w:tcPr>
            <w:tcW w:w="2835" w:type="dxa"/>
            <w:vAlign w:val="bottom"/>
          </w:tcPr>
          <w:p w14:paraId="5ECBBA08" w14:textId="77777777" w:rsidR="000A3A03" w:rsidRPr="00552254" w:rsidRDefault="002A623B" w:rsidP="003827F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22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ecedents </w:t>
            </w:r>
          </w:p>
          <w:p w14:paraId="68446001" w14:textId="48ACB6DF" w:rsidR="002A623B" w:rsidRPr="00552254" w:rsidRDefault="002A623B" w:rsidP="000A3A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22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(n=226), </w:t>
            </w:r>
            <w:r w:rsidRPr="00552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SG"/>
                <w14:ligatures w14:val="none"/>
              </w:rPr>
              <w:t>N (%)</w:t>
            </w:r>
          </w:p>
        </w:tc>
      </w:tr>
      <w:tr w:rsidR="002A623B" w:rsidRPr="00552254" w14:paraId="220848C6" w14:textId="77777777" w:rsidTr="003827FA">
        <w:tc>
          <w:tcPr>
            <w:tcW w:w="8075" w:type="dxa"/>
            <w:gridSpan w:val="3"/>
            <w:vAlign w:val="bottom"/>
          </w:tcPr>
          <w:p w14:paraId="57EC5F13" w14:textId="77777777" w:rsidR="002A623B" w:rsidRPr="00552254" w:rsidRDefault="002A623B" w:rsidP="003827FA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SG"/>
                <w14:ligatures w14:val="none"/>
              </w:rPr>
            </w:pPr>
            <w:r w:rsidRPr="0055225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reatment modality (dichotomous variable =1 if received this treatment modality) </w:t>
            </w:r>
          </w:p>
        </w:tc>
      </w:tr>
      <w:tr w:rsidR="002A623B" w:rsidRPr="00552254" w14:paraId="30FD508B" w14:textId="77777777" w:rsidTr="003827FA">
        <w:tc>
          <w:tcPr>
            <w:tcW w:w="2547" w:type="dxa"/>
            <w:vAlign w:val="bottom"/>
          </w:tcPr>
          <w:p w14:paraId="32DCAAD9" w14:textId="77777777" w:rsidR="002A623B" w:rsidRPr="00552254" w:rsidRDefault="002A623B" w:rsidP="003827F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Radiotherapy</w:t>
            </w:r>
          </w:p>
        </w:tc>
        <w:tc>
          <w:tcPr>
            <w:tcW w:w="2693" w:type="dxa"/>
            <w:vAlign w:val="bottom"/>
          </w:tcPr>
          <w:p w14:paraId="56931548" w14:textId="77777777" w:rsidR="002A623B" w:rsidRPr="00552254" w:rsidRDefault="002A623B" w:rsidP="003827F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SG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.3)</w:t>
            </w:r>
          </w:p>
        </w:tc>
        <w:tc>
          <w:tcPr>
            <w:tcW w:w="2835" w:type="dxa"/>
            <w:vAlign w:val="bottom"/>
          </w:tcPr>
          <w:p w14:paraId="63A44BD0" w14:textId="77777777" w:rsidR="002A623B" w:rsidRPr="00552254" w:rsidRDefault="002A623B" w:rsidP="003827F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SG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.2)</w:t>
            </w:r>
          </w:p>
        </w:tc>
      </w:tr>
      <w:tr w:rsidR="002A623B" w:rsidRPr="00552254" w14:paraId="1FC6ED12" w14:textId="77777777" w:rsidTr="003827FA">
        <w:tc>
          <w:tcPr>
            <w:tcW w:w="2547" w:type="dxa"/>
            <w:vAlign w:val="bottom"/>
          </w:tcPr>
          <w:p w14:paraId="0107A025" w14:textId="77777777" w:rsidR="002A623B" w:rsidRPr="00552254" w:rsidRDefault="002A623B" w:rsidP="003827F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Chemotherapy</w:t>
            </w:r>
          </w:p>
        </w:tc>
        <w:tc>
          <w:tcPr>
            <w:tcW w:w="2693" w:type="dxa"/>
            <w:vAlign w:val="bottom"/>
          </w:tcPr>
          <w:p w14:paraId="1C974F09" w14:textId="77777777" w:rsidR="002A623B" w:rsidRPr="00552254" w:rsidRDefault="002A623B" w:rsidP="003827F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SG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 (57.2)</w:t>
            </w:r>
          </w:p>
        </w:tc>
        <w:tc>
          <w:tcPr>
            <w:tcW w:w="2835" w:type="dxa"/>
            <w:vAlign w:val="bottom"/>
          </w:tcPr>
          <w:p w14:paraId="73BFCA75" w14:textId="77777777" w:rsidR="002A623B" w:rsidRPr="00552254" w:rsidRDefault="002A623B" w:rsidP="003827F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SG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 (61.9)</w:t>
            </w:r>
          </w:p>
        </w:tc>
      </w:tr>
      <w:tr w:rsidR="002A623B" w:rsidRPr="00552254" w14:paraId="5905B7E5" w14:textId="77777777" w:rsidTr="003827FA">
        <w:tc>
          <w:tcPr>
            <w:tcW w:w="2547" w:type="dxa"/>
            <w:vAlign w:val="bottom"/>
          </w:tcPr>
          <w:p w14:paraId="2D817F77" w14:textId="77777777" w:rsidR="002A623B" w:rsidRPr="00552254" w:rsidRDefault="002A623B" w:rsidP="003827F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Immunotherapy</w:t>
            </w:r>
          </w:p>
        </w:tc>
        <w:tc>
          <w:tcPr>
            <w:tcW w:w="2693" w:type="dxa"/>
            <w:vAlign w:val="bottom"/>
          </w:tcPr>
          <w:p w14:paraId="5C03CD59" w14:textId="77777777" w:rsidR="002A623B" w:rsidRPr="00552254" w:rsidRDefault="002A623B" w:rsidP="003827F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SG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4.5)</w:t>
            </w:r>
          </w:p>
        </w:tc>
        <w:tc>
          <w:tcPr>
            <w:tcW w:w="2835" w:type="dxa"/>
            <w:vAlign w:val="bottom"/>
          </w:tcPr>
          <w:p w14:paraId="18E9B65C" w14:textId="77777777" w:rsidR="002A623B" w:rsidRPr="00552254" w:rsidRDefault="002A623B" w:rsidP="003827F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SG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4.0)</w:t>
            </w:r>
          </w:p>
        </w:tc>
      </w:tr>
      <w:tr w:rsidR="002A623B" w:rsidRPr="00552254" w14:paraId="741FE245" w14:textId="77777777" w:rsidTr="003827FA">
        <w:tc>
          <w:tcPr>
            <w:tcW w:w="2547" w:type="dxa"/>
            <w:vAlign w:val="bottom"/>
          </w:tcPr>
          <w:p w14:paraId="4B6CA92D" w14:textId="77777777" w:rsidR="002A623B" w:rsidRPr="00552254" w:rsidRDefault="002A623B" w:rsidP="003827F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Targeted therapy</w:t>
            </w:r>
          </w:p>
        </w:tc>
        <w:tc>
          <w:tcPr>
            <w:tcW w:w="2693" w:type="dxa"/>
            <w:vAlign w:val="bottom"/>
          </w:tcPr>
          <w:p w14:paraId="22A30D26" w14:textId="77777777" w:rsidR="002A623B" w:rsidRPr="00552254" w:rsidRDefault="002A623B" w:rsidP="003827F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SG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(22.8)</w:t>
            </w:r>
          </w:p>
        </w:tc>
        <w:tc>
          <w:tcPr>
            <w:tcW w:w="2835" w:type="dxa"/>
            <w:vAlign w:val="bottom"/>
          </w:tcPr>
          <w:p w14:paraId="643C3090" w14:textId="77777777" w:rsidR="002A623B" w:rsidRPr="00552254" w:rsidRDefault="002A623B" w:rsidP="003827F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SG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(23.0)</w:t>
            </w:r>
          </w:p>
        </w:tc>
      </w:tr>
      <w:tr w:rsidR="002A623B" w:rsidRPr="00552254" w14:paraId="1BEF0CBA" w14:textId="77777777" w:rsidTr="003827FA">
        <w:tc>
          <w:tcPr>
            <w:tcW w:w="2547" w:type="dxa"/>
            <w:vAlign w:val="bottom"/>
          </w:tcPr>
          <w:p w14:paraId="063868BB" w14:textId="77777777" w:rsidR="002A623B" w:rsidRPr="00552254" w:rsidRDefault="002A623B" w:rsidP="003827F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Hormonal therapy</w:t>
            </w:r>
          </w:p>
        </w:tc>
        <w:tc>
          <w:tcPr>
            <w:tcW w:w="2693" w:type="dxa"/>
            <w:vAlign w:val="bottom"/>
          </w:tcPr>
          <w:p w14:paraId="3D16848F" w14:textId="77777777" w:rsidR="002A623B" w:rsidRPr="00552254" w:rsidRDefault="002A623B" w:rsidP="003827F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SG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5.8)</w:t>
            </w:r>
          </w:p>
        </w:tc>
        <w:tc>
          <w:tcPr>
            <w:tcW w:w="2835" w:type="dxa"/>
            <w:vAlign w:val="bottom"/>
          </w:tcPr>
          <w:p w14:paraId="23E82563" w14:textId="77777777" w:rsidR="002A623B" w:rsidRPr="00552254" w:rsidRDefault="002A623B" w:rsidP="003827F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SG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6.2)</w:t>
            </w:r>
          </w:p>
        </w:tc>
      </w:tr>
      <w:tr w:rsidR="002A623B" w:rsidRPr="00552254" w14:paraId="051F81FE" w14:textId="77777777" w:rsidTr="003827FA">
        <w:tc>
          <w:tcPr>
            <w:tcW w:w="2547" w:type="dxa"/>
            <w:vAlign w:val="bottom"/>
          </w:tcPr>
          <w:p w14:paraId="3CC7F32B" w14:textId="77777777" w:rsidR="002A623B" w:rsidRPr="00552254" w:rsidRDefault="002A623B" w:rsidP="003827F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Any therapy</w:t>
            </w:r>
          </w:p>
        </w:tc>
        <w:tc>
          <w:tcPr>
            <w:tcW w:w="2693" w:type="dxa"/>
            <w:vAlign w:val="bottom"/>
          </w:tcPr>
          <w:p w14:paraId="5DC889EB" w14:textId="77777777" w:rsidR="002A623B" w:rsidRPr="00552254" w:rsidRDefault="002A623B" w:rsidP="003827F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SG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 (76.5)</w:t>
            </w:r>
          </w:p>
        </w:tc>
        <w:tc>
          <w:tcPr>
            <w:tcW w:w="2835" w:type="dxa"/>
            <w:vAlign w:val="bottom"/>
          </w:tcPr>
          <w:p w14:paraId="715FD948" w14:textId="77777777" w:rsidR="002A623B" w:rsidRPr="00552254" w:rsidRDefault="002A623B" w:rsidP="003827FA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SG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 (81.0)</w:t>
            </w:r>
          </w:p>
        </w:tc>
      </w:tr>
    </w:tbl>
    <w:p w14:paraId="16C282E1" w14:textId="77777777" w:rsidR="008167A6" w:rsidRPr="00552254" w:rsidRDefault="008167A6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F24DFE" w14:textId="77777777" w:rsidR="00F47D0A" w:rsidRPr="00552254" w:rsidRDefault="00F47D0A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0A59B5" w14:textId="77777777" w:rsidR="00F47D0A" w:rsidRPr="00552254" w:rsidRDefault="00F47D0A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0F7EED" w14:textId="77777777" w:rsidR="00F47D0A" w:rsidRPr="00552254" w:rsidRDefault="00F47D0A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A0BBE9" w14:textId="07C00E7A" w:rsidR="008167A6" w:rsidRPr="00552254" w:rsidRDefault="008167A6" w:rsidP="008167A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5225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A2: Hausman test</w:t>
      </w:r>
      <w:r w:rsidR="000072EA" w:rsidRPr="00552254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  <w:r w:rsidRPr="005522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8167A6" w:rsidRPr="00552254" w14:paraId="6CD3B188" w14:textId="77777777" w:rsidTr="003827FA">
        <w:tc>
          <w:tcPr>
            <w:tcW w:w="3005" w:type="dxa"/>
          </w:tcPr>
          <w:p w14:paraId="5C559A9B" w14:textId="77777777" w:rsidR="008167A6" w:rsidRPr="00552254" w:rsidRDefault="008167A6" w:rsidP="003827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22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ome variable</w:t>
            </w:r>
          </w:p>
        </w:tc>
        <w:tc>
          <w:tcPr>
            <w:tcW w:w="3005" w:type="dxa"/>
          </w:tcPr>
          <w:p w14:paraId="5B1918A7" w14:textId="77777777" w:rsidR="008167A6" w:rsidRPr="00552254" w:rsidRDefault="008167A6" w:rsidP="003827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22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s</w:t>
            </w:r>
          </w:p>
        </w:tc>
      </w:tr>
      <w:tr w:rsidR="008167A6" w:rsidRPr="00552254" w14:paraId="5E2B69DD" w14:textId="77777777" w:rsidTr="003827FA">
        <w:tc>
          <w:tcPr>
            <w:tcW w:w="3005" w:type="dxa"/>
          </w:tcPr>
          <w:p w14:paraId="104E99B5" w14:textId="77777777" w:rsidR="008167A6" w:rsidRPr="00552254" w:rsidRDefault="008167A6" w:rsidP="003827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2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planned healthcare use </w:t>
            </w:r>
          </w:p>
        </w:tc>
        <w:tc>
          <w:tcPr>
            <w:tcW w:w="3005" w:type="dxa"/>
          </w:tcPr>
          <w:p w14:paraId="326B6C6D" w14:textId="77777777" w:rsidR="008167A6" w:rsidRPr="00552254" w:rsidRDefault="008167A6" w:rsidP="003827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2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2</w:t>
            </w:r>
          </w:p>
        </w:tc>
      </w:tr>
      <w:tr w:rsidR="008167A6" w:rsidRPr="00552254" w14:paraId="21034088" w14:textId="77777777" w:rsidTr="003827FA">
        <w:tc>
          <w:tcPr>
            <w:tcW w:w="3005" w:type="dxa"/>
          </w:tcPr>
          <w:p w14:paraId="42891C13" w14:textId="77777777" w:rsidR="008167A6" w:rsidRPr="00552254" w:rsidRDefault="008167A6" w:rsidP="003827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2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planned healthcare costs</w:t>
            </w:r>
          </w:p>
        </w:tc>
        <w:tc>
          <w:tcPr>
            <w:tcW w:w="3005" w:type="dxa"/>
          </w:tcPr>
          <w:p w14:paraId="2106E81C" w14:textId="77777777" w:rsidR="008167A6" w:rsidRPr="00552254" w:rsidRDefault="008167A6" w:rsidP="003827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2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</w:t>
            </w:r>
          </w:p>
        </w:tc>
      </w:tr>
    </w:tbl>
    <w:p w14:paraId="5ADE79FA" w14:textId="47703981" w:rsidR="00EA7E39" w:rsidRPr="00552254" w:rsidRDefault="000072EA" w:rsidP="00EA7E3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5225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EA7E39" w:rsidRPr="00552254">
        <w:rPr>
          <w:rFonts w:ascii="Times New Roman" w:hAnsi="Times New Roman" w:cs="Times New Roman"/>
          <w:sz w:val="20"/>
          <w:szCs w:val="20"/>
          <w:lang w:val="en-US"/>
        </w:rPr>
        <w:t>Null hypothesis: preferred model is RE</w:t>
      </w:r>
      <w:r w:rsidR="00017F6F" w:rsidRPr="0055225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7A86AB6C" w14:textId="77777777" w:rsidR="00F47D0A" w:rsidRPr="00552254" w:rsidRDefault="00F47D0A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C3EF65" w14:textId="77777777" w:rsidR="00F47D0A" w:rsidRPr="00552254" w:rsidRDefault="00F47D0A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862F74" w14:textId="77777777" w:rsidR="00F47D0A" w:rsidRPr="00552254" w:rsidRDefault="00F47D0A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CD9517" w14:textId="77777777" w:rsidR="00F47D0A" w:rsidRPr="00552254" w:rsidRDefault="00F47D0A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C8E2D1" w14:textId="77777777" w:rsidR="00F47D0A" w:rsidRPr="00552254" w:rsidRDefault="00F47D0A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DDA55F" w14:textId="77777777" w:rsidR="00F47D0A" w:rsidRPr="00552254" w:rsidRDefault="00F47D0A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A942F3" w14:textId="77777777" w:rsidR="00F47D0A" w:rsidRPr="00552254" w:rsidRDefault="00F47D0A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116CFC" w14:textId="77777777" w:rsidR="00F47D0A" w:rsidRPr="00552254" w:rsidRDefault="00F47D0A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70258F" w14:textId="77777777" w:rsidR="00F47D0A" w:rsidRPr="00552254" w:rsidRDefault="00F47D0A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D4348B" w14:textId="77777777" w:rsidR="00F47D0A" w:rsidRPr="00552254" w:rsidRDefault="00F47D0A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F9E11C" w14:textId="77777777" w:rsidR="00F47D0A" w:rsidRPr="00552254" w:rsidRDefault="00F47D0A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BDFC47" w14:textId="77777777" w:rsidR="008167A6" w:rsidRPr="00552254" w:rsidRDefault="008167A6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D51E30" w14:textId="77777777" w:rsidR="008167A6" w:rsidRPr="00552254" w:rsidRDefault="008167A6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C15662" w14:textId="77777777" w:rsidR="008167A6" w:rsidRPr="00552254" w:rsidRDefault="008167A6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0D2AC4" w14:textId="77777777" w:rsidR="008167A6" w:rsidRPr="00552254" w:rsidRDefault="008167A6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203824" w14:textId="77777777" w:rsidR="008167A6" w:rsidRPr="00552254" w:rsidRDefault="008167A6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79DB26" w14:textId="77777777" w:rsidR="008167A6" w:rsidRPr="00552254" w:rsidRDefault="008167A6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D7B505" w14:textId="77777777" w:rsidR="008167A6" w:rsidRPr="00552254" w:rsidRDefault="008167A6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03F3D5" w14:textId="77777777" w:rsidR="00F47D0A" w:rsidRPr="00552254" w:rsidRDefault="00F47D0A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370515" w14:textId="77777777" w:rsidR="00F47D0A" w:rsidRPr="00552254" w:rsidRDefault="00F47D0A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168CF8" w14:textId="77777777" w:rsidR="00F47D0A" w:rsidRPr="00552254" w:rsidRDefault="00F47D0A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78877E" w14:textId="77777777" w:rsidR="00F47D0A" w:rsidRPr="00552254" w:rsidRDefault="00F47D0A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1C024E" w14:textId="77777777" w:rsidR="00F47D0A" w:rsidRPr="00552254" w:rsidRDefault="00F47D0A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29E611" w14:textId="77777777" w:rsidR="00F47D0A" w:rsidRPr="00552254" w:rsidRDefault="00F47D0A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56885A" w14:textId="77777777" w:rsidR="003A7C3B" w:rsidRPr="00552254" w:rsidRDefault="003A7C3B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8701E1" w14:textId="4B64861D" w:rsidR="003A7C3B" w:rsidRPr="00552254" w:rsidRDefault="003A7C3B" w:rsidP="003A7C3B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5225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6D7FD6" w:rsidRPr="00552254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F47D0A" w:rsidRPr="00552254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552254">
        <w:rPr>
          <w:rFonts w:ascii="Times New Roman" w:hAnsi="Times New Roman" w:cs="Times New Roman"/>
          <w:b/>
          <w:bCs/>
          <w:sz w:val="24"/>
          <w:szCs w:val="24"/>
          <w:lang w:val="en-US"/>
        </w:rPr>
        <w:t>: Association of caregiv</w:t>
      </w:r>
      <w:r w:rsidR="008545CD" w:rsidRPr="005522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r </w:t>
      </w:r>
      <w:r w:rsidRPr="00552254">
        <w:rPr>
          <w:rFonts w:ascii="Times New Roman" w:hAnsi="Times New Roman" w:cs="Times New Roman"/>
          <w:b/>
          <w:bCs/>
          <w:sz w:val="24"/>
          <w:szCs w:val="24"/>
          <w:lang w:val="en-US"/>
        </w:rPr>
        <w:t>competency on unplanned</w:t>
      </w:r>
      <w:r w:rsidR="00D609C9" w:rsidRPr="005522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healthcare</w:t>
      </w:r>
      <w:r w:rsidRPr="005522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use and costs, moderator analysis 1</w:t>
      </w:r>
      <w:r w:rsidR="004A0BB3" w:rsidRPr="005522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n=311 dyads)</w:t>
      </w:r>
      <w:r w:rsidRPr="00552254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vertAlign w:val="superscript"/>
          <w14:ligatures w14:val="none"/>
        </w:rPr>
        <w:t>1</w:t>
      </w:r>
    </w:p>
    <w:p w14:paraId="695FE7AF" w14:textId="77777777" w:rsidR="003A7C3B" w:rsidRPr="00552254" w:rsidRDefault="003A7C3B" w:rsidP="003A7C3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240" w:type="dxa"/>
        <w:jc w:val="center"/>
        <w:tblLook w:val="04A0" w:firstRow="1" w:lastRow="0" w:firstColumn="1" w:lastColumn="0" w:noHBand="0" w:noVBand="1"/>
      </w:tblPr>
      <w:tblGrid>
        <w:gridCol w:w="4760"/>
        <w:gridCol w:w="2080"/>
        <w:gridCol w:w="2400"/>
      </w:tblGrid>
      <w:tr w:rsidR="00A831E5" w:rsidRPr="00552254" w14:paraId="5B563B94" w14:textId="77777777" w:rsidTr="00A831E5">
        <w:trPr>
          <w:trHeight w:val="290"/>
          <w:jc w:val="center"/>
        </w:trPr>
        <w:tc>
          <w:tcPr>
            <w:tcW w:w="4760" w:type="dxa"/>
            <w:vMerge w:val="restart"/>
            <w:noWrap/>
            <w:vAlign w:val="bottom"/>
            <w:hideMark/>
          </w:tcPr>
          <w:p w14:paraId="1F480156" w14:textId="77777777" w:rsidR="00A831E5" w:rsidRPr="00552254" w:rsidRDefault="00A831E5" w:rsidP="00A83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dependent Variables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8681523" w14:textId="18E750BD" w:rsidR="00A831E5" w:rsidRPr="00552254" w:rsidRDefault="00A831E5" w:rsidP="002E2A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nplanned healthcare use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BFFB1D6" w14:textId="7D77A5C3" w:rsidR="00A831E5" w:rsidRPr="00552254" w:rsidRDefault="00A831E5" w:rsidP="002E2A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552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nplanned healthcare costs</w:t>
            </w:r>
            <w:r w:rsidRPr="00552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</w:tr>
      <w:tr w:rsidR="00A831E5" w:rsidRPr="00552254" w14:paraId="6D67A380" w14:textId="77777777" w:rsidTr="000A206C">
        <w:trPr>
          <w:trHeight w:val="290"/>
          <w:jc w:val="center"/>
        </w:trPr>
        <w:tc>
          <w:tcPr>
            <w:tcW w:w="4760" w:type="dxa"/>
            <w:vMerge/>
            <w:noWrap/>
          </w:tcPr>
          <w:p w14:paraId="2C9FB467" w14:textId="77777777" w:rsidR="00A831E5" w:rsidRPr="00552254" w:rsidRDefault="00A831E5" w:rsidP="00D609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05D8A52B" w14:textId="401F8E8D" w:rsidR="00A831E5" w:rsidRPr="00552254" w:rsidRDefault="00A831E5" w:rsidP="00D609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14:paraId="63451C9D" w14:textId="1709B2B7" w:rsidR="00A831E5" w:rsidRPr="00552254" w:rsidRDefault="00A831E5" w:rsidP="00D609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</w:tr>
      <w:tr w:rsidR="00D609C9" w:rsidRPr="00552254" w14:paraId="40BE1A1A" w14:textId="77777777" w:rsidTr="00B73EB9">
        <w:trPr>
          <w:trHeight w:val="290"/>
          <w:jc w:val="center"/>
        </w:trPr>
        <w:tc>
          <w:tcPr>
            <w:tcW w:w="4760" w:type="dxa"/>
            <w:noWrap/>
            <w:hideMark/>
          </w:tcPr>
          <w:p w14:paraId="163878A1" w14:textId="77777777" w:rsidR="00D609C9" w:rsidRPr="00552254" w:rsidRDefault="00D609C9" w:rsidP="00D609C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functional well-being</w:t>
            </w:r>
            <w:r w:rsidRPr="005522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</w:t>
            </w:r>
            <w:r w:rsidRPr="005522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0F78867E" w14:textId="2BAC8DA1" w:rsidR="00D609C9" w:rsidRPr="00552254" w:rsidRDefault="00D609C9" w:rsidP="00D609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*</w:t>
            </w:r>
          </w:p>
        </w:tc>
        <w:tc>
          <w:tcPr>
            <w:tcW w:w="2400" w:type="dxa"/>
            <w:shd w:val="clear" w:color="auto" w:fill="auto"/>
            <w:noWrap/>
            <w:vAlign w:val="bottom"/>
          </w:tcPr>
          <w:p w14:paraId="1DCC46A0" w14:textId="529CC5C5" w:rsidR="00D609C9" w:rsidRPr="00552254" w:rsidRDefault="00D609C9" w:rsidP="00D609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**</w:t>
            </w:r>
          </w:p>
        </w:tc>
      </w:tr>
      <w:tr w:rsidR="00D609C9" w:rsidRPr="00552254" w14:paraId="2452FA0C" w14:textId="77777777" w:rsidTr="00B73EB9">
        <w:trPr>
          <w:trHeight w:val="290"/>
          <w:jc w:val="center"/>
        </w:trPr>
        <w:tc>
          <w:tcPr>
            <w:tcW w:w="4760" w:type="dxa"/>
            <w:noWrap/>
            <w:hideMark/>
          </w:tcPr>
          <w:p w14:paraId="57FC3734" w14:textId="57BEE573" w:rsidR="00D609C9" w:rsidRPr="00552254" w:rsidRDefault="00D609C9" w:rsidP="00D609C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01DEA4FB" w14:textId="54B100C6" w:rsidR="00D609C9" w:rsidRPr="00552254" w:rsidRDefault="00D609C9" w:rsidP="00D609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,20.42</w:t>
            </w:r>
          </w:p>
        </w:tc>
        <w:tc>
          <w:tcPr>
            <w:tcW w:w="2400" w:type="dxa"/>
            <w:shd w:val="clear" w:color="auto" w:fill="auto"/>
            <w:noWrap/>
            <w:vAlign w:val="bottom"/>
          </w:tcPr>
          <w:p w14:paraId="556BD18D" w14:textId="5CDCEC84" w:rsidR="00D609C9" w:rsidRPr="00552254" w:rsidRDefault="00D609C9" w:rsidP="00D609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,2.99</w:t>
            </w:r>
          </w:p>
        </w:tc>
      </w:tr>
      <w:tr w:rsidR="00D609C9" w:rsidRPr="00552254" w14:paraId="58B04A91" w14:textId="77777777" w:rsidTr="00B73EB9">
        <w:trPr>
          <w:trHeight w:val="290"/>
          <w:jc w:val="center"/>
        </w:trPr>
        <w:tc>
          <w:tcPr>
            <w:tcW w:w="4760" w:type="dxa"/>
            <w:noWrap/>
            <w:hideMark/>
          </w:tcPr>
          <w:p w14:paraId="1E4F7774" w14:textId="5D8F1A1A" w:rsidR="00D609C9" w:rsidRPr="00552254" w:rsidRDefault="00D609C9" w:rsidP="00D609C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69A64F7D" w14:textId="78C340A9" w:rsidR="00D609C9" w:rsidRPr="00552254" w:rsidRDefault="00D609C9" w:rsidP="00D609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400" w:type="dxa"/>
            <w:shd w:val="clear" w:color="auto" w:fill="auto"/>
            <w:noWrap/>
            <w:vAlign w:val="bottom"/>
          </w:tcPr>
          <w:p w14:paraId="2C447103" w14:textId="677A30F3" w:rsidR="00D609C9" w:rsidRPr="00552254" w:rsidRDefault="00D609C9" w:rsidP="00D609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D609C9" w:rsidRPr="00552254" w14:paraId="3270055C" w14:textId="77777777" w:rsidTr="00B73EB9">
        <w:trPr>
          <w:trHeight w:val="290"/>
          <w:jc w:val="center"/>
        </w:trPr>
        <w:tc>
          <w:tcPr>
            <w:tcW w:w="4760" w:type="dxa"/>
            <w:noWrap/>
          </w:tcPr>
          <w:p w14:paraId="7E298BA4" w14:textId="77777777" w:rsidR="00D609C9" w:rsidRPr="00552254" w:rsidRDefault="00D609C9" w:rsidP="00D609C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1ADF1328" w14:textId="2603B01B" w:rsidR="00D609C9" w:rsidRPr="00552254" w:rsidRDefault="00D609C9" w:rsidP="00D609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</w:tcPr>
          <w:p w14:paraId="7AEEB3AE" w14:textId="36E39CB2" w:rsidR="00D609C9" w:rsidRPr="00552254" w:rsidRDefault="00D609C9" w:rsidP="00D609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609C9" w:rsidRPr="00552254" w14:paraId="1AC6BF08" w14:textId="77777777" w:rsidTr="00B73EB9">
        <w:trPr>
          <w:trHeight w:val="290"/>
          <w:jc w:val="center"/>
        </w:trPr>
        <w:tc>
          <w:tcPr>
            <w:tcW w:w="4760" w:type="dxa"/>
            <w:noWrap/>
            <w:hideMark/>
          </w:tcPr>
          <w:p w14:paraId="0E8A6AAC" w14:textId="1EEA2F3F" w:rsidR="00D609C9" w:rsidRPr="00552254" w:rsidRDefault="00D609C9" w:rsidP="00D609C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egiver competency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6F2B1090" w14:textId="4CA9AA88" w:rsidR="00D609C9" w:rsidRPr="00552254" w:rsidRDefault="00D609C9" w:rsidP="00D609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2400" w:type="dxa"/>
            <w:shd w:val="clear" w:color="auto" w:fill="auto"/>
            <w:noWrap/>
            <w:vAlign w:val="bottom"/>
          </w:tcPr>
          <w:p w14:paraId="62275A79" w14:textId="3C2440FD" w:rsidR="00D609C9" w:rsidRPr="00552254" w:rsidRDefault="00D609C9" w:rsidP="00D609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D609C9" w:rsidRPr="00552254" w14:paraId="2076C51E" w14:textId="77777777" w:rsidTr="00B73EB9">
        <w:trPr>
          <w:trHeight w:val="290"/>
          <w:jc w:val="center"/>
        </w:trPr>
        <w:tc>
          <w:tcPr>
            <w:tcW w:w="4760" w:type="dxa"/>
            <w:noWrap/>
            <w:hideMark/>
          </w:tcPr>
          <w:p w14:paraId="559B5F09" w14:textId="1DD1EE2A" w:rsidR="00D609C9" w:rsidRPr="00552254" w:rsidRDefault="00D609C9" w:rsidP="00D609C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4499C0E6" w14:textId="2E24B140" w:rsidR="00D609C9" w:rsidRPr="00552254" w:rsidRDefault="00D609C9" w:rsidP="00D609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,1.17</w:t>
            </w:r>
          </w:p>
        </w:tc>
        <w:tc>
          <w:tcPr>
            <w:tcW w:w="2400" w:type="dxa"/>
            <w:shd w:val="clear" w:color="auto" w:fill="auto"/>
            <w:noWrap/>
            <w:vAlign w:val="bottom"/>
          </w:tcPr>
          <w:p w14:paraId="598A0F38" w14:textId="55DE0D0A" w:rsidR="00D609C9" w:rsidRPr="00552254" w:rsidRDefault="00D609C9" w:rsidP="00D609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,0.09</w:t>
            </w:r>
          </w:p>
        </w:tc>
      </w:tr>
      <w:tr w:rsidR="00D609C9" w:rsidRPr="00552254" w14:paraId="6B04A738" w14:textId="77777777" w:rsidTr="00B73EB9">
        <w:trPr>
          <w:trHeight w:val="290"/>
          <w:jc w:val="center"/>
        </w:trPr>
        <w:tc>
          <w:tcPr>
            <w:tcW w:w="4760" w:type="dxa"/>
            <w:noWrap/>
            <w:hideMark/>
          </w:tcPr>
          <w:p w14:paraId="0774C759" w14:textId="03A6041F" w:rsidR="00D609C9" w:rsidRPr="00552254" w:rsidRDefault="00D609C9" w:rsidP="00D609C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261064B2" w14:textId="25D59CE9" w:rsidR="00D609C9" w:rsidRPr="00552254" w:rsidRDefault="00D609C9" w:rsidP="00D609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400" w:type="dxa"/>
            <w:shd w:val="clear" w:color="auto" w:fill="auto"/>
            <w:noWrap/>
            <w:vAlign w:val="bottom"/>
          </w:tcPr>
          <w:p w14:paraId="5DF3BF74" w14:textId="42A71E63" w:rsidR="00D609C9" w:rsidRPr="00552254" w:rsidRDefault="00D609C9" w:rsidP="00D609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D609C9" w:rsidRPr="00552254" w14:paraId="190DA135" w14:textId="77777777" w:rsidTr="00B73EB9">
        <w:trPr>
          <w:trHeight w:val="290"/>
          <w:jc w:val="center"/>
        </w:trPr>
        <w:tc>
          <w:tcPr>
            <w:tcW w:w="4760" w:type="dxa"/>
            <w:noWrap/>
          </w:tcPr>
          <w:p w14:paraId="2C9006A2" w14:textId="77777777" w:rsidR="00D609C9" w:rsidRPr="00552254" w:rsidRDefault="00D609C9" w:rsidP="00D609C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2C5B2EEC" w14:textId="6D1943A6" w:rsidR="00D609C9" w:rsidRPr="00552254" w:rsidRDefault="00D609C9" w:rsidP="00D609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</w:tcPr>
          <w:p w14:paraId="4123E4CF" w14:textId="47FC8298" w:rsidR="00D609C9" w:rsidRPr="00552254" w:rsidRDefault="00D609C9" w:rsidP="00D609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609C9" w:rsidRPr="00552254" w14:paraId="4444460A" w14:textId="77777777" w:rsidTr="00643E6B">
        <w:trPr>
          <w:trHeight w:val="290"/>
          <w:jc w:val="center"/>
        </w:trPr>
        <w:tc>
          <w:tcPr>
            <w:tcW w:w="4760" w:type="dxa"/>
            <w:noWrap/>
            <w:hideMark/>
          </w:tcPr>
          <w:p w14:paraId="3AEE3716" w14:textId="4E2A7E91" w:rsidR="00D609C9" w:rsidRPr="00552254" w:rsidRDefault="00D609C9" w:rsidP="00D609C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functional well-being*caregiver competency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5FC40FBF" w14:textId="78CF3A75" w:rsidR="00D609C9" w:rsidRPr="00552254" w:rsidRDefault="00D609C9" w:rsidP="00D609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*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14:paraId="7F9CFA89" w14:textId="390BE078" w:rsidR="00D609C9" w:rsidRPr="00552254" w:rsidRDefault="00D609C9" w:rsidP="00D609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*</w:t>
            </w:r>
          </w:p>
        </w:tc>
      </w:tr>
      <w:tr w:rsidR="00D609C9" w:rsidRPr="00552254" w14:paraId="10217A09" w14:textId="77777777" w:rsidTr="00643E6B">
        <w:trPr>
          <w:trHeight w:val="290"/>
          <w:jc w:val="center"/>
        </w:trPr>
        <w:tc>
          <w:tcPr>
            <w:tcW w:w="4760" w:type="dxa"/>
            <w:noWrap/>
            <w:hideMark/>
          </w:tcPr>
          <w:p w14:paraId="0A3FD99C" w14:textId="3D1BED26" w:rsidR="00D609C9" w:rsidRPr="00552254" w:rsidRDefault="00D609C9" w:rsidP="00D609C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4E8BDF55" w14:textId="1D7E41D0" w:rsidR="00D609C9" w:rsidRPr="00552254" w:rsidRDefault="00D609C9" w:rsidP="00D609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,1.01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14:paraId="6703996B" w14:textId="394B21DB" w:rsidR="00D609C9" w:rsidRPr="00552254" w:rsidRDefault="00D609C9" w:rsidP="00D609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,0.02</w:t>
            </w:r>
          </w:p>
        </w:tc>
      </w:tr>
      <w:tr w:rsidR="00D609C9" w:rsidRPr="00552254" w14:paraId="720B58CB" w14:textId="77777777" w:rsidTr="00643E6B">
        <w:trPr>
          <w:trHeight w:val="290"/>
          <w:jc w:val="center"/>
        </w:trPr>
        <w:tc>
          <w:tcPr>
            <w:tcW w:w="4760" w:type="dxa"/>
            <w:noWrap/>
            <w:hideMark/>
          </w:tcPr>
          <w:p w14:paraId="6F536EC7" w14:textId="23E047C7" w:rsidR="00D609C9" w:rsidRPr="00552254" w:rsidRDefault="00D609C9" w:rsidP="00D609C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6ECDBB61" w14:textId="5C9AA1C2" w:rsidR="00D609C9" w:rsidRPr="00552254" w:rsidRDefault="00D609C9" w:rsidP="00D609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14:paraId="659A7870" w14:textId="54F35CC7" w:rsidR="00D609C9" w:rsidRPr="00552254" w:rsidRDefault="00D609C9" w:rsidP="00D609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</w:tbl>
    <w:p w14:paraId="1072D783" w14:textId="1D50105A" w:rsidR="000D5E60" w:rsidRPr="00552254" w:rsidRDefault="000D5E60" w:rsidP="000D5E60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5225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552254">
        <w:rPr>
          <w:rFonts w:ascii="Times New Roman" w:hAnsi="Times New Roman" w:cs="Times New Roman"/>
          <w:sz w:val="20"/>
          <w:szCs w:val="20"/>
          <w:lang w:val="en-US"/>
        </w:rPr>
        <w:t xml:space="preserve">Controlled for patient age, high patient psychological distress dummy, patient symptom burden, caregiver high psychological distress dummy, </w:t>
      </w:r>
      <w:proofErr w:type="spellStart"/>
      <w:r w:rsidRPr="00552254">
        <w:rPr>
          <w:rFonts w:ascii="Times New Roman" w:hAnsi="Times New Roman" w:cs="Times New Roman"/>
          <w:sz w:val="20"/>
          <w:szCs w:val="20"/>
          <w:lang w:val="en-US"/>
        </w:rPr>
        <w:t>coresidence</w:t>
      </w:r>
      <w:proofErr w:type="spellEnd"/>
      <w:r w:rsidRPr="00552254">
        <w:rPr>
          <w:rFonts w:ascii="Times New Roman" w:hAnsi="Times New Roman" w:cs="Times New Roman"/>
          <w:sz w:val="20"/>
          <w:szCs w:val="20"/>
          <w:lang w:val="en-US"/>
        </w:rPr>
        <w:t xml:space="preserve"> with patient and if another helper assists with patient</w:t>
      </w:r>
      <w:r w:rsidR="00897541" w:rsidRPr="00552254">
        <w:rPr>
          <w:rFonts w:ascii="Times New Roman" w:hAnsi="Times New Roman" w:cs="Times New Roman"/>
          <w:sz w:val="20"/>
          <w:szCs w:val="20"/>
          <w:lang w:val="en-US"/>
        </w:rPr>
        <w:t xml:space="preserve">, patient financial difficulty, caregiver impact on finances and </w:t>
      </w:r>
      <w:r w:rsidR="00C00D42" w:rsidRPr="00552254">
        <w:rPr>
          <w:rFonts w:ascii="Times New Roman" w:hAnsi="Times New Roman" w:cs="Times New Roman"/>
          <w:sz w:val="20"/>
          <w:szCs w:val="20"/>
          <w:lang w:val="en-US"/>
        </w:rPr>
        <w:t>if patient was undergoing active treatment</w:t>
      </w:r>
      <w:r w:rsidR="00897541" w:rsidRPr="00552254">
        <w:rPr>
          <w:rFonts w:ascii="Times New Roman" w:hAnsi="Times New Roman" w:cs="Times New Roman"/>
          <w:sz w:val="20"/>
          <w:szCs w:val="20"/>
          <w:lang w:val="en-US"/>
        </w:rPr>
        <w:t>, *** p&lt;0.01, ** p&lt;0.05, * p&lt;0.1, f</w:t>
      </w:r>
      <w:r w:rsidRPr="00552254">
        <w:rPr>
          <w:rFonts w:ascii="Times New Roman" w:hAnsi="Times New Roman" w:cs="Times New Roman"/>
          <w:sz w:val="20"/>
          <w:szCs w:val="20"/>
          <w:lang w:val="en-US"/>
        </w:rPr>
        <w:t>ull sample of dyads.</w:t>
      </w:r>
    </w:p>
    <w:p w14:paraId="68761771" w14:textId="77777777" w:rsidR="003A7C3B" w:rsidRPr="00552254" w:rsidRDefault="003A7C3B" w:rsidP="003A7C3B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5225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552254">
        <w:rPr>
          <w:rFonts w:ascii="Times New Roman" w:hAnsi="Times New Roman" w:cs="Times New Roman"/>
          <w:sz w:val="20"/>
          <w:szCs w:val="20"/>
          <w:lang w:val="en-US"/>
        </w:rPr>
        <w:t xml:space="preserve"> Fixed effects linear regression, log transformed outcome. </w:t>
      </w:r>
    </w:p>
    <w:p w14:paraId="156E40BD" w14:textId="1AB422E7" w:rsidR="003A7C3B" w:rsidRPr="00552254" w:rsidRDefault="003A7C3B" w:rsidP="003A7C3B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5225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3 </w:t>
      </w:r>
      <w:r w:rsidRPr="00552254">
        <w:rPr>
          <w:rFonts w:ascii="Times New Roman" w:hAnsi="Times New Roman" w:cs="Times New Roman"/>
          <w:sz w:val="20"/>
          <w:szCs w:val="20"/>
          <w:lang w:val="en-US"/>
        </w:rPr>
        <w:t>Below the 25</w:t>
      </w:r>
      <w:r w:rsidRPr="0055225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552254">
        <w:rPr>
          <w:rFonts w:ascii="Times New Roman" w:hAnsi="Times New Roman" w:cs="Times New Roman"/>
          <w:sz w:val="20"/>
          <w:szCs w:val="20"/>
          <w:lang w:val="en-US"/>
        </w:rPr>
        <w:t xml:space="preserve"> percentile of the overall distribution of reported values of functional well-being </w:t>
      </w:r>
      <w:r w:rsidR="00AA503D" w:rsidRPr="00552254">
        <w:rPr>
          <w:rFonts w:ascii="Times New Roman" w:hAnsi="Times New Roman" w:cs="Times New Roman"/>
          <w:sz w:val="20"/>
          <w:szCs w:val="20"/>
          <w:lang w:val="en-US"/>
        </w:rPr>
        <w:t xml:space="preserve">subscale of the Functional Assessment of Cancer Therapy-General. </w:t>
      </w:r>
    </w:p>
    <w:p w14:paraId="277C5D62" w14:textId="77777777" w:rsidR="003A7C3B" w:rsidRPr="00552254" w:rsidRDefault="003A7C3B" w:rsidP="003A7C3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9174B82" w14:textId="77777777" w:rsidR="003A7C3B" w:rsidRPr="00552254" w:rsidRDefault="003A7C3B" w:rsidP="003A7C3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4C17533" w14:textId="77777777" w:rsidR="003A7C3B" w:rsidRPr="00552254" w:rsidRDefault="003A7C3B" w:rsidP="003A7C3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E98EDD2" w14:textId="77777777" w:rsidR="00F47D0A" w:rsidRPr="00552254" w:rsidRDefault="00F47D0A" w:rsidP="003A7C3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72A55D1" w14:textId="77777777" w:rsidR="00F47D0A" w:rsidRPr="00552254" w:rsidRDefault="00F47D0A" w:rsidP="003A7C3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4EEA8DF" w14:textId="77777777" w:rsidR="00F47D0A" w:rsidRPr="00552254" w:rsidRDefault="00F47D0A" w:rsidP="003A7C3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ACA3196" w14:textId="77777777" w:rsidR="00F47D0A" w:rsidRPr="00552254" w:rsidRDefault="00F47D0A" w:rsidP="003A7C3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17D20C3" w14:textId="77777777" w:rsidR="00F47D0A" w:rsidRPr="00552254" w:rsidRDefault="00F47D0A" w:rsidP="003A7C3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1BAA8BF" w14:textId="77777777" w:rsidR="00F47D0A" w:rsidRPr="00552254" w:rsidRDefault="00F47D0A" w:rsidP="003A7C3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56A0071" w14:textId="77777777" w:rsidR="00F47D0A" w:rsidRPr="00552254" w:rsidRDefault="00F47D0A" w:rsidP="003A7C3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89EEE6A" w14:textId="77777777" w:rsidR="00F47D0A" w:rsidRPr="00552254" w:rsidRDefault="00F47D0A" w:rsidP="003A7C3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83E6BFC" w14:textId="77777777" w:rsidR="00F47D0A" w:rsidRPr="00552254" w:rsidRDefault="00F47D0A" w:rsidP="003A7C3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F63DAF4" w14:textId="77777777" w:rsidR="00F47D0A" w:rsidRPr="00552254" w:rsidRDefault="00F47D0A" w:rsidP="003A7C3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31BC3E5" w14:textId="77777777" w:rsidR="00F47D0A" w:rsidRPr="00552254" w:rsidRDefault="00F47D0A" w:rsidP="003A7C3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5AF5D1A" w14:textId="77777777" w:rsidR="00F47D0A" w:rsidRPr="00552254" w:rsidRDefault="00F47D0A" w:rsidP="003A7C3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A1495E7" w14:textId="77777777" w:rsidR="00F47D0A" w:rsidRPr="00552254" w:rsidRDefault="00F47D0A" w:rsidP="003A7C3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FF1087E" w14:textId="77777777" w:rsidR="00F47D0A" w:rsidRPr="00552254" w:rsidRDefault="00F47D0A" w:rsidP="003A7C3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8A06636" w14:textId="77777777" w:rsidR="00F47D0A" w:rsidRPr="00552254" w:rsidRDefault="00F47D0A" w:rsidP="003A7C3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6E69262" w14:textId="77777777" w:rsidR="00F47D0A" w:rsidRPr="00552254" w:rsidRDefault="00F47D0A" w:rsidP="003A7C3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0C23FB6" w14:textId="77777777" w:rsidR="00F47D0A" w:rsidRPr="00552254" w:rsidRDefault="00F47D0A" w:rsidP="003A7C3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8E4ED8D" w14:textId="77777777" w:rsidR="00F47D0A" w:rsidRPr="00552254" w:rsidRDefault="00F47D0A" w:rsidP="003A7C3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A314D22" w14:textId="77777777" w:rsidR="00F47D0A" w:rsidRPr="00552254" w:rsidRDefault="00F47D0A" w:rsidP="003A7C3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4EB2A3D" w14:textId="77777777" w:rsidR="00F47D0A" w:rsidRPr="00552254" w:rsidRDefault="00F47D0A" w:rsidP="003A7C3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26936E3" w14:textId="77777777" w:rsidR="00833E75" w:rsidRPr="00552254" w:rsidRDefault="00833E75" w:rsidP="003A7C3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CBA0309" w14:textId="0C2843C7" w:rsidR="003A7C3B" w:rsidRPr="00552254" w:rsidRDefault="003A7C3B" w:rsidP="003A7C3B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</w:pPr>
      <w:r w:rsidRPr="0055225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6D7FD6" w:rsidRPr="00552254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F47D0A" w:rsidRPr="00552254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552254">
        <w:rPr>
          <w:rFonts w:ascii="Times New Roman" w:hAnsi="Times New Roman" w:cs="Times New Roman"/>
          <w:b/>
          <w:bCs/>
          <w:sz w:val="24"/>
          <w:szCs w:val="24"/>
          <w:lang w:val="en-US"/>
        </w:rPr>
        <w:t>: Association of caregiving competency on unplanned</w:t>
      </w:r>
      <w:r w:rsidR="00A831E5" w:rsidRPr="005522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healthcare</w:t>
      </w:r>
      <w:r w:rsidRPr="005522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use and costs, moderator analysis 2</w:t>
      </w:r>
      <w:r w:rsidR="0086504F" w:rsidRPr="005522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n=311 dyads)</w:t>
      </w:r>
      <w:r w:rsidRPr="00552254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</w:p>
    <w:p w14:paraId="0713647D" w14:textId="77777777" w:rsidR="003A7C3B" w:rsidRPr="00552254" w:rsidRDefault="003A7C3B" w:rsidP="003A7C3B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8680" w:type="dxa"/>
        <w:tblLook w:val="04A0" w:firstRow="1" w:lastRow="0" w:firstColumn="1" w:lastColumn="0" w:noHBand="0" w:noVBand="1"/>
      </w:tblPr>
      <w:tblGrid>
        <w:gridCol w:w="4240"/>
        <w:gridCol w:w="2040"/>
        <w:gridCol w:w="2400"/>
      </w:tblGrid>
      <w:tr w:rsidR="00341FE7" w:rsidRPr="00552254" w14:paraId="3BD985A6" w14:textId="77777777" w:rsidTr="00341FE7">
        <w:trPr>
          <w:trHeight w:val="290"/>
        </w:trPr>
        <w:tc>
          <w:tcPr>
            <w:tcW w:w="4240" w:type="dxa"/>
            <w:vMerge w:val="restart"/>
            <w:noWrap/>
            <w:vAlign w:val="bottom"/>
            <w:hideMark/>
          </w:tcPr>
          <w:p w14:paraId="0E02B866" w14:textId="77777777" w:rsidR="00341FE7" w:rsidRPr="00552254" w:rsidRDefault="00341FE7" w:rsidP="00341F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dependent Variables</w:t>
            </w:r>
          </w:p>
        </w:tc>
        <w:tc>
          <w:tcPr>
            <w:tcW w:w="2040" w:type="dxa"/>
            <w:noWrap/>
            <w:vAlign w:val="bottom"/>
            <w:hideMark/>
          </w:tcPr>
          <w:p w14:paraId="1968E23F" w14:textId="35D2E913" w:rsidR="00341FE7" w:rsidRPr="00552254" w:rsidRDefault="00341FE7" w:rsidP="000E30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nplanned healthcare use</w:t>
            </w:r>
          </w:p>
        </w:tc>
        <w:tc>
          <w:tcPr>
            <w:tcW w:w="2400" w:type="dxa"/>
            <w:noWrap/>
            <w:vAlign w:val="bottom"/>
            <w:hideMark/>
          </w:tcPr>
          <w:p w14:paraId="67BC3F69" w14:textId="3B6C6214" w:rsidR="00341FE7" w:rsidRPr="00552254" w:rsidRDefault="00341FE7" w:rsidP="000E30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nplanned healthcare costs</w:t>
            </w:r>
            <w:r w:rsidRPr="00552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</w:tr>
      <w:tr w:rsidR="00341FE7" w:rsidRPr="00552254" w14:paraId="2FAAC2B1" w14:textId="77777777" w:rsidTr="000E307B">
        <w:trPr>
          <w:trHeight w:val="290"/>
        </w:trPr>
        <w:tc>
          <w:tcPr>
            <w:tcW w:w="4240" w:type="dxa"/>
            <w:vMerge/>
            <w:noWrap/>
          </w:tcPr>
          <w:p w14:paraId="6D905B39" w14:textId="77777777" w:rsidR="00341FE7" w:rsidRPr="00552254" w:rsidRDefault="00341FE7" w:rsidP="00341F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0" w:type="dxa"/>
            <w:noWrap/>
            <w:vAlign w:val="bottom"/>
          </w:tcPr>
          <w:p w14:paraId="56089EB4" w14:textId="6EB97685" w:rsidR="00341FE7" w:rsidRPr="00552254" w:rsidRDefault="00341FE7" w:rsidP="00341F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ds ratio</w:t>
            </w:r>
          </w:p>
        </w:tc>
        <w:tc>
          <w:tcPr>
            <w:tcW w:w="2400" w:type="dxa"/>
            <w:noWrap/>
            <w:vAlign w:val="bottom"/>
          </w:tcPr>
          <w:p w14:paraId="23BD491E" w14:textId="5C04AFBF" w:rsidR="00341FE7" w:rsidRPr="00552254" w:rsidRDefault="00341FE7" w:rsidP="00341F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efficient</w:t>
            </w:r>
          </w:p>
        </w:tc>
      </w:tr>
      <w:tr w:rsidR="00341FE7" w:rsidRPr="00552254" w14:paraId="1A3BA5CC" w14:textId="77777777" w:rsidTr="00D56C55">
        <w:trPr>
          <w:trHeight w:val="290"/>
        </w:trPr>
        <w:tc>
          <w:tcPr>
            <w:tcW w:w="4240" w:type="dxa"/>
            <w:noWrap/>
            <w:hideMark/>
          </w:tcPr>
          <w:p w14:paraId="22E8F75D" w14:textId="578B0895" w:rsidR="00341FE7" w:rsidRPr="00552254" w:rsidRDefault="00341FE7" w:rsidP="00341F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 psychological distress</w:t>
            </w:r>
          </w:p>
        </w:tc>
        <w:tc>
          <w:tcPr>
            <w:tcW w:w="2040" w:type="dxa"/>
            <w:noWrap/>
            <w:vAlign w:val="bottom"/>
          </w:tcPr>
          <w:p w14:paraId="5E667E41" w14:textId="44F97A19" w:rsidR="00341FE7" w:rsidRPr="00552254" w:rsidRDefault="00341FE7" w:rsidP="00341F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5***</w:t>
            </w:r>
          </w:p>
        </w:tc>
        <w:tc>
          <w:tcPr>
            <w:tcW w:w="2400" w:type="dxa"/>
            <w:noWrap/>
            <w:vAlign w:val="bottom"/>
          </w:tcPr>
          <w:p w14:paraId="1D066ACB" w14:textId="6FE9B4FD" w:rsidR="00341FE7" w:rsidRPr="00552254" w:rsidRDefault="00341FE7" w:rsidP="00341F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***</w:t>
            </w:r>
          </w:p>
        </w:tc>
      </w:tr>
      <w:tr w:rsidR="00341FE7" w:rsidRPr="00552254" w14:paraId="38D9EE7C" w14:textId="77777777" w:rsidTr="00D56C55">
        <w:trPr>
          <w:trHeight w:val="290"/>
        </w:trPr>
        <w:tc>
          <w:tcPr>
            <w:tcW w:w="4240" w:type="dxa"/>
            <w:noWrap/>
            <w:hideMark/>
          </w:tcPr>
          <w:p w14:paraId="7D54317D" w14:textId="1A1553C6" w:rsidR="00341FE7" w:rsidRPr="00552254" w:rsidRDefault="00341FE7" w:rsidP="00341F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2040" w:type="dxa"/>
            <w:noWrap/>
            <w:vAlign w:val="bottom"/>
          </w:tcPr>
          <w:p w14:paraId="21FB72F6" w14:textId="42026531" w:rsidR="00341FE7" w:rsidRPr="00552254" w:rsidRDefault="00341FE7" w:rsidP="00341F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,57.20</w:t>
            </w:r>
          </w:p>
        </w:tc>
        <w:tc>
          <w:tcPr>
            <w:tcW w:w="2400" w:type="dxa"/>
            <w:noWrap/>
            <w:vAlign w:val="bottom"/>
          </w:tcPr>
          <w:p w14:paraId="4676063B" w14:textId="3C3EE7DB" w:rsidR="00341FE7" w:rsidRPr="00552254" w:rsidRDefault="00341FE7" w:rsidP="00341F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,3.35</w:t>
            </w:r>
          </w:p>
        </w:tc>
      </w:tr>
      <w:tr w:rsidR="00341FE7" w:rsidRPr="00552254" w14:paraId="105388C1" w14:textId="77777777" w:rsidTr="00D56C55">
        <w:trPr>
          <w:trHeight w:val="290"/>
        </w:trPr>
        <w:tc>
          <w:tcPr>
            <w:tcW w:w="4240" w:type="dxa"/>
            <w:noWrap/>
            <w:hideMark/>
          </w:tcPr>
          <w:p w14:paraId="1B9ED7DA" w14:textId="099FF41D" w:rsidR="00341FE7" w:rsidRPr="00552254" w:rsidRDefault="00341FE7" w:rsidP="00341F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2040" w:type="dxa"/>
            <w:noWrap/>
            <w:vAlign w:val="bottom"/>
          </w:tcPr>
          <w:p w14:paraId="37CB80A4" w14:textId="66A3432F" w:rsidR="00341FE7" w:rsidRPr="00552254" w:rsidRDefault="00341FE7" w:rsidP="00341F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400" w:type="dxa"/>
            <w:noWrap/>
            <w:vAlign w:val="bottom"/>
          </w:tcPr>
          <w:p w14:paraId="1512E122" w14:textId="7B8871AD" w:rsidR="00341FE7" w:rsidRPr="00552254" w:rsidRDefault="00341FE7" w:rsidP="00341F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341FE7" w:rsidRPr="00552254" w14:paraId="6E737868" w14:textId="77777777" w:rsidTr="000E307B">
        <w:trPr>
          <w:trHeight w:val="290"/>
        </w:trPr>
        <w:tc>
          <w:tcPr>
            <w:tcW w:w="4240" w:type="dxa"/>
            <w:noWrap/>
          </w:tcPr>
          <w:p w14:paraId="6FB21ED0" w14:textId="77777777" w:rsidR="00341FE7" w:rsidRPr="00552254" w:rsidRDefault="00341FE7" w:rsidP="00341F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0" w:type="dxa"/>
            <w:noWrap/>
            <w:vAlign w:val="bottom"/>
          </w:tcPr>
          <w:p w14:paraId="1F551570" w14:textId="1318F8BC" w:rsidR="00341FE7" w:rsidRPr="00552254" w:rsidRDefault="00341FE7" w:rsidP="00341F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00" w:type="dxa"/>
            <w:noWrap/>
            <w:vAlign w:val="bottom"/>
          </w:tcPr>
          <w:p w14:paraId="1E24378A" w14:textId="338F865F" w:rsidR="00341FE7" w:rsidRPr="00552254" w:rsidRDefault="00341FE7" w:rsidP="00341F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41FE7" w:rsidRPr="00552254" w14:paraId="41A435D8" w14:textId="77777777" w:rsidTr="00D56C55">
        <w:trPr>
          <w:trHeight w:val="290"/>
        </w:trPr>
        <w:tc>
          <w:tcPr>
            <w:tcW w:w="4240" w:type="dxa"/>
            <w:noWrap/>
            <w:hideMark/>
          </w:tcPr>
          <w:p w14:paraId="5EDF0E5D" w14:textId="01A1D269" w:rsidR="00341FE7" w:rsidRPr="00552254" w:rsidRDefault="00341FE7" w:rsidP="00341F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egiver competency</w:t>
            </w:r>
          </w:p>
        </w:tc>
        <w:tc>
          <w:tcPr>
            <w:tcW w:w="2040" w:type="dxa"/>
            <w:noWrap/>
            <w:vAlign w:val="bottom"/>
          </w:tcPr>
          <w:p w14:paraId="2E36E4DF" w14:textId="6DC40429" w:rsidR="00341FE7" w:rsidRPr="00552254" w:rsidRDefault="00341FE7" w:rsidP="00341F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2400" w:type="dxa"/>
            <w:noWrap/>
            <w:vAlign w:val="bottom"/>
          </w:tcPr>
          <w:p w14:paraId="0AF705BF" w14:textId="46CA4C53" w:rsidR="00341FE7" w:rsidRPr="00552254" w:rsidRDefault="00341FE7" w:rsidP="00341F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341FE7" w:rsidRPr="00552254" w14:paraId="1AAD69B0" w14:textId="77777777" w:rsidTr="00D56C55">
        <w:trPr>
          <w:trHeight w:val="290"/>
        </w:trPr>
        <w:tc>
          <w:tcPr>
            <w:tcW w:w="4240" w:type="dxa"/>
            <w:noWrap/>
            <w:hideMark/>
          </w:tcPr>
          <w:p w14:paraId="53B287EB" w14:textId="21F5F9CA" w:rsidR="00341FE7" w:rsidRPr="00552254" w:rsidRDefault="00341FE7" w:rsidP="00341F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2040" w:type="dxa"/>
            <w:noWrap/>
            <w:vAlign w:val="bottom"/>
          </w:tcPr>
          <w:p w14:paraId="03152428" w14:textId="269B3114" w:rsidR="00341FE7" w:rsidRPr="00552254" w:rsidRDefault="00341FE7" w:rsidP="00341F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,1.22</w:t>
            </w:r>
          </w:p>
        </w:tc>
        <w:tc>
          <w:tcPr>
            <w:tcW w:w="2400" w:type="dxa"/>
            <w:noWrap/>
            <w:vAlign w:val="bottom"/>
          </w:tcPr>
          <w:p w14:paraId="5D18C794" w14:textId="59DEE218" w:rsidR="00341FE7" w:rsidRPr="00552254" w:rsidRDefault="00341FE7" w:rsidP="00341F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,0.12</w:t>
            </w:r>
          </w:p>
        </w:tc>
      </w:tr>
      <w:tr w:rsidR="00341FE7" w:rsidRPr="00552254" w14:paraId="3AF86824" w14:textId="77777777" w:rsidTr="00D56C55">
        <w:trPr>
          <w:trHeight w:val="290"/>
        </w:trPr>
        <w:tc>
          <w:tcPr>
            <w:tcW w:w="4240" w:type="dxa"/>
            <w:noWrap/>
            <w:hideMark/>
          </w:tcPr>
          <w:p w14:paraId="09BC4528" w14:textId="58656FC7" w:rsidR="00341FE7" w:rsidRPr="00552254" w:rsidRDefault="00341FE7" w:rsidP="00341F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2040" w:type="dxa"/>
            <w:noWrap/>
            <w:vAlign w:val="bottom"/>
          </w:tcPr>
          <w:p w14:paraId="16B5B632" w14:textId="3BE9CD2A" w:rsidR="00341FE7" w:rsidRPr="00552254" w:rsidRDefault="00341FE7" w:rsidP="00341F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400" w:type="dxa"/>
            <w:noWrap/>
            <w:vAlign w:val="bottom"/>
          </w:tcPr>
          <w:p w14:paraId="541B6B83" w14:textId="569499AB" w:rsidR="00341FE7" w:rsidRPr="00552254" w:rsidRDefault="00341FE7" w:rsidP="00341F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341FE7" w:rsidRPr="00552254" w14:paraId="4332591B" w14:textId="77777777" w:rsidTr="000E307B">
        <w:trPr>
          <w:trHeight w:val="290"/>
        </w:trPr>
        <w:tc>
          <w:tcPr>
            <w:tcW w:w="4240" w:type="dxa"/>
            <w:noWrap/>
          </w:tcPr>
          <w:p w14:paraId="66C007F7" w14:textId="77777777" w:rsidR="00341FE7" w:rsidRPr="00552254" w:rsidRDefault="00341FE7" w:rsidP="00341F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0" w:type="dxa"/>
            <w:noWrap/>
            <w:vAlign w:val="bottom"/>
          </w:tcPr>
          <w:p w14:paraId="6FFE753B" w14:textId="56EDFBB3" w:rsidR="00341FE7" w:rsidRPr="00552254" w:rsidRDefault="00341FE7" w:rsidP="00341F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00" w:type="dxa"/>
            <w:noWrap/>
            <w:vAlign w:val="bottom"/>
          </w:tcPr>
          <w:p w14:paraId="0FE444DC" w14:textId="67FAB9BE" w:rsidR="00341FE7" w:rsidRPr="00552254" w:rsidRDefault="00341FE7" w:rsidP="00341F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41FE7" w:rsidRPr="00552254" w14:paraId="43D26FD9" w14:textId="77777777" w:rsidTr="004D2A23">
        <w:trPr>
          <w:trHeight w:val="290"/>
        </w:trPr>
        <w:tc>
          <w:tcPr>
            <w:tcW w:w="4240" w:type="dxa"/>
            <w:noWrap/>
            <w:hideMark/>
          </w:tcPr>
          <w:p w14:paraId="7D912896" w14:textId="4162A1C1" w:rsidR="00341FE7" w:rsidRPr="00552254" w:rsidRDefault="00341FE7" w:rsidP="00341F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 psychological distress</w:t>
            </w:r>
            <w:r w:rsidR="00984A42" w:rsidRPr="005522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  <w:r w:rsidRPr="005522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egiver competency</w:t>
            </w:r>
          </w:p>
        </w:tc>
        <w:tc>
          <w:tcPr>
            <w:tcW w:w="2040" w:type="dxa"/>
            <w:noWrap/>
            <w:vAlign w:val="center"/>
          </w:tcPr>
          <w:p w14:paraId="44CF0325" w14:textId="715F762E" w:rsidR="00341FE7" w:rsidRPr="00552254" w:rsidRDefault="00341FE7" w:rsidP="00341F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***</w:t>
            </w:r>
          </w:p>
        </w:tc>
        <w:tc>
          <w:tcPr>
            <w:tcW w:w="2400" w:type="dxa"/>
            <w:noWrap/>
            <w:vAlign w:val="center"/>
          </w:tcPr>
          <w:p w14:paraId="54B877A2" w14:textId="31396F0E" w:rsidR="00341FE7" w:rsidRPr="00552254" w:rsidRDefault="00341FE7" w:rsidP="00341F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***</w:t>
            </w:r>
          </w:p>
        </w:tc>
      </w:tr>
      <w:tr w:rsidR="00341FE7" w:rsidRPr="00552254" w14:paraId="7F9D6F33" w14:textId="77777777" w:rsidTr="004D2A23">
        <w:trPr>
          <w:trHeight w:val="290"/>
        </w:trPr>
        <w:tc>
          <w:tcPr>
            <w:tcW w:w="4240" w:type="dxa"/>
            <w:noWrap/>
            <w:hideMark/>
          </w:tcPr>
          <w:p w14:paraId="7B19A42E" w14:textId="64BD6086" w:rsidR="00341FE7" w:rsidRPr="00552254" w:rsidRDefault="00341FE7" w:rsidP="00341F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2040" w:type="dxa"/>
            <w:noWrap/>
            <w:vAlign w:val="center"/>
          </w:tcPr>
          <w:p w14:paraId="21BC7C70" w14:textId="69D564E6" w:rsidR="00341FE7" w:rsidRPr="00552254" w:rsidRDefault="00341FE7" w:rsidP="00341F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,0.94</w:t>
            </w:r>
          </w:p>
        </w:tc>
        <w:tc>
          <w:tcPr>
            <w:tcW w:w="2400" w:type="dxa"/>
            <w:noWrap/>
            <w:vAlign w:val="center"/>
          </w:tcPr>
          <w:p w14:paraId="56FE94C0" w14:textId="03DD9A8F" w:rsidR="00341FE7" w:rsidRPr="00552254" w:rsidRDefault="00341FE7" w:rsidP="00341F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,-0.06</w:t>
            </w:r>
          </w:p>
        </w:tc>
      </w:tr>
      <w:tr w:rsidR="00341FE7" w:rsidRPr="00552254" w14:paraId="7AED2E0F" w14:textId="77777777" w:rsidTr="004D2A23">
        <w:trPr>
          <w:trHeight w:val="290"/>
        </w:trPr>
        <w:tc>
          <w:tcPr>
            <w:tcW w:w="4240" w:type="dxa"/>
            <w:noWrap/>
            <w:hideMark/>
          </w:tcPr>
          <w:p w14:paraId="55BFF57B" w14:textId="747C33E2" w:rsidR="00341FE7" w:rsidRPr="00552254" w:rsidRDefault="00341FE7" w:rsidP="00341F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2040" w:type="dxa"/>
            <w:noWrap/>
            <w:vAlign w:val="center"/>
          </w:tcPr>
          <w:p w14:paraId="4039568F" w14:textId="63D55BDE" w:rsidR="00341FE7" w:rsidRPr="00552254" w:rsidRDefault="00341FE7" w:rsidP="00341F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400" w:type="dxa"/>
            <w:noWrap/>
            <w:vAlign w:val="center"/>
          </w:tcPr>
          <w:p w14:paraId="72BA94D9" w14:textId="1388D235" w:rsidR="00341FE7" w:rsidRPr="00552254" w:rsidRDefault="00341FE7" w:rsidP="00341F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22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</w:tbl>
    <w:p w14:paraId="0C1B7977" w14:textId="4EED0F4A" w:rsidR="00AF2677" w:rsidRPr="00552254" w:rsidRDefault="000D5E60" w:rsidP="00AF267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5225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552254">
        <w:rPr>
          <w:rFonts w:ascii="Times New Roman" w:hAnsi="Times New Roman" w:cs="Times New Roman"/>
          <w:sz w:val="20"/>
          <w:szCs w:val="20"/>
          <w:lang w:val="en-US"/>
        </w:rPr>
        <w:t xml:space="preserve">Controlled for patient age, low patient functional well-being dummy variable, patient symptom burden, caregiver high psychological distress dummy variable, </w:t>
      </w:r>
      <w:proofErr w:type="spellStart"/>
      <w:r w:rsidRPr="00552254">
        <w:rPr>
          <w:rFonts w:ascii="Times New Roman" w:hAnsi="Times New Roman" w:cs="Times New Roman"/>
          <w:sz w:val="20"/>
          <w:szCs w:val="20"/>
          <w:lang w:val="en-US"/>
        </w:rPr>
        <w:t>coresidence</w:t>
      </w:r>
      <w:proofErr w:type="spellEnd"/>
      <w:r w:rsidRPr="00552254">
        <w:rPr>
          <w:rFonts w:ascii="Times New Roman" w:hAnsi="Times New Roman" w:cs="Times New Roman"/>
          <w:sz w:val="20"/>
          <w:szCs w:val="20"/>
          <w:lang w:val="en-US"/>
        </w:rPr>
        <w:t xml:space="preserve"> with patient and if another helper assists with patient</w:t>
      </w:r>
      <w:r w:rsidR="001E0B0A" w:rsidRPr="00552254">
        <w:rPr>
          <w:rFonts w:ascii="Times New Roman" w:hAnsi="Times New Roman" w:cs="Times New Roman"/>
          <w:sz w:val="20"/>
          <w:szCs w:val="20"/>
          <w:lang w:val="en-US"/>
        </w:rPr>
        <w:t xml:space="preserve">, patient financial difficulty, caregiver impact on finances and </w:t>
      </w:r>
      <w:r w:rsidR="00C00D42" w:rsidRPr="00552254">
        <w:rPr>
          <w:rFonts w:ascii="Times New Roman" w:hAnsi="Times New Roman" w:cs="Times New Roman"/>
          <w:sz w:val="20"/>
          <w:szCs w:val="20"/>
          <w:lang w:val="en-US"/>
        </w:rPr>
        <w:t>if patient was undergoing active treatment</w:t>
      </w:r>
      <w:r w:rsidR="001E0B0A" w:rsidRPr="00552254">
        <w:rPr>
          <w:rFonts w:ascii="Times New Roman" w:hAnsi="Times New Roman" w:cs="Times New Roman"/>
          <w:sz w:val="20"/>
          <w:szCs w:val="20"/>
          <w:lang w:val="en-US"/>
        </w:rPr>
        <w:t>, *** p&lt;0.01, ** p&lt;0.05, * p&lt;0.1, full sample of dyads.</w:t>
      </w:r>
    </w:p>
    <w:p w14:paraId="6EE67493" w14:textId="77777777" w:rsidR="003A7C3B" w:rsidRPr="00552254" w:rsidRDefault="003A7C3B" w:rsidP="003A7C3B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5225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552254">
        <w:rPr>
          <w:rFonts w:ascii="Times New Roman" w:hAnsi="Times New Roman" w:cs="Times New Roman"/>
          <w:sz w:val="20"/>
          <w:szCs w:val="20"/>
          <w:lang w:val="en-US"/>
        </w:rPr>
        <w:t xml:space="preserve"> Fixed effects linear regression, log transformed outcome. </w:t>
      </w:r>
    </w:p>
    <w:p w14:paraId="08D65483" w14:textId="1AE06FE6" w:rsidR="002F1B28" w:rsidRPr="00552254" w:rsidRDefault="003A7C3B" w:rsidP="003A7C3B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5225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3 </w:t>
      </w:r>
      <w:r w:rsidRPr="00552254">
        <w:rPr>
          <w:rFonts w:ascii="Times New Roman" w:hAnsi="Times New Roman" w:cs="Times New Roman"/>
          <w:sz w:val="20"/>
          <w:szCs w:val="20"/>
          <w:lang w:val="en-US"/>
        </w:rPr>
        <w:t>Above the 75</w:t>
      </w:r>
      <w:r w:rsidRPr="0055225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552254">
        <w:rPr>
          <w:rFonts w:ascii="Times New Roman" w:hAnsi="Times New Roman" w:cs="Times New Roman"/>
          <w:sz w:val="20"/>
          <w:szCs w:val="20"/>
          <w:lang w:val="en-US"/>
        </w:rPr>
        <w:t xml:space="preserve"> percentile of the overall distribution of reported values of the hospital anxiety and depression scale.</w:t>
      </w:r>
    </w:p>
    <w:p w14:paraId="1C2DE20A" w14:textId="77777777" w:rsidR="002F1B28" w:rsidRPr="00552254" w:rsidRDefault="002F1B28" w:rsidP="003A7C3B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CE7B4B" w14:textId="77777777" w:rsidR="002F1B28" w:rsidRPr="00552254" w:rsidRDefault="002F1B28" w:rsidP="003A7C3B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6D5F95" w14:textId="77777777" w:rsidR="002F1B28" w:rsidRPr="00552254" w:rsidRDefault="002F1B28" w:rsidP="003A7C3B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1E0E9F" w14:textId="77777777" w:rsidR="002A623B" w:rsidRPr="00552254" w:rsidRDefault="002A623B" w:rsidP="003A7C3B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F80ACF" w14:textId="77777777" w:rsidR="002F1B28" w:rsidRPr="00552254" w:rsidRDefault="002F1B28" w:rsidP="003A7C3B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273FC9" w14:textId="77777777" w:rsidR="002F1B28" w:rsidRPr="00552254" w:rsidRDefault="002F1B28" w:rsidP="003A7C3B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3F310E" w14:textId="77777777" w:rsidR="002F1B28" w:rsidRPr="00552254" w:rsidRDefault="002F1B28" w:rsidP="003A7C3B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C46DBF3" w14:textId="77777777" w:rsidR="002F1B28" w:rsidRPr="00552254" w:rsidRDefault="002F1B28" w:rsidP="003A7C3B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D0EC14" w14:textId="77777777" w:rsidR="002F1B28" w:rsidRPr="00552254" w:rsidRDefault="002F1B28" w:rsidP="003A7C3B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0398DD" w14:textId="77777777" w:rsidR="002F1B28" w:rsidRPr="00552254" w:rsidRDefault="002F1B28" w:rsidP="003A7C3B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151381" w14:textId="77777777" w:rsidR="002F1B28" w:rsidRPr="00552254" w:rsidRDefault="002F1B28" w:rsidP="003A7C3B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142291" w14:textId="77777777" w:rsidR="002F1B28" w:rsidRPr="00552254" w:rsidRDefault="002F1B28" w:rsidP="003A7C3B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D8C0E1" w14:textId="77777777" w:rsidR="002F1B28" w:rsidRPr="00552254" w:rsidRDefault="002F1B28" w:rsidP="003A7C3B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C6BB5F" w14:textId="77777777" w:rsidR="002F1B28" w:rsidRPr="00552254" w:rsidRDefault="002F1B28" w:rsidP="003A7C3B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8FEA6E" w14:textId="77777777" w:rsidR="002F1B28" w:rsidRPr="00552254" w:rsidRDefault="002F1B28" w:rsidP="003A7C3B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9332C9" w14:textId="77777777" w:rsidR="002F1B28" w:rsidRPr="00552254" w:rsidRDefault="002F1B28" w:rsidP="003A7C3B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EBB393" w14:textId="77777777" w:rsidR="002F1B28" w:rsidRPr="00552254" w:rsidRDefault="002F1B28" w:rsidP="003A7C3B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1BECD4" w14:textId="77777777" w:rsidR="00C47149" w:rsidRPr="00552254" w:rsidRDefault="00C47149" w:rsidP="003A7C3B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758EAC" w14:textId="77777777" w:rsidR="002F1B28" w:rsidRPr="00552254" w:rsidRDefault="002F1B28" w:rsidP="003A7C3B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090D58" w14:textId="77777777" w:rsidR="00984A42" w:rsidRPr="00552254" w:rsidRDefault="00984A42" w:rsidP="003A7C3B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F2AB2E" w14:textId="77777777" w:rsidR="00984A42" w:rsidRPr="00552254" w:rsidRDefault="00984A42" w:rsidP="003A7C3B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3DB442" w14:textId="77777777" w:rsidR="002F1B28" w:rsidRPr="00552254" w:rsidRDefault="002F1B28" w:rsidP="003A7C3B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8A817B" w14:textId="77777777" w:rsidR="00C309D2" w:rsidRPr="00552254" w:rsidRDefault="00C309D2" w:rsidP="003A7C3B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4CA2E3" w14:textId="77777777" w:rsidR="00833E75" w:rsidRPr="00552254" w:rsidRDefault="00833E75" w:rsidP="003A7C3B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84A6BE" w14:textId="77777777" w:rsidR="00833E75" w:rsidRPr="00552254" w:rsidRDefault="00833E75" w:rsidP="003A7C3B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8DC86F" w14:textId="07843F2B" w:rsidR="00E62FE2" w:rsidRPr="00552254" w:rsidRDefault="00E62FE2" w:rsidP="003A7C3B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552254">
        <w:rPr>
          <w:rFonts w:ascii="Times New Roman" w:hAnsi="Times New Roman" w:cs="Times New Roman"/>
          <w:b/>
          <w:bCs/>
          <w:sz w:val="24"/>
          <w:szCs w:val="24"/>
        </w:rPr>
        <w:t xml:space="preserve">Figure A1. Flow </w:t>
      </w:r>
      <w:r w:rsidR="00603DBF" w:rsidRPr="00552254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552254">
        <w:rPr>
          <w:rFonts w:ascii="Times New Roman" w:hAnsi="Times New Roman" w:cs="Times New Roman"/>
          <w:b/>
          <w:bCs/>
          <w:sz w:val="24"/>
          <w:szCs w:val="24"/>
        </w:rPr>
        <w:t xml:space="preserve">iagram </w:t>
      </w:r>
      <w:r w:rsidR="003D6350" w:rsidRPr="00552254">
        <w:rPr>
          <w:rFonts w:ascii="Times New Roman" w:hAnsi="Times New Roman" w:cs="Times New Roman"/>
          <w:b/>
          <w:bCs/>
          <w:sz w:val="24"/>
          <w:szCs w:val="24"/>
        </w:rPr>
        <w:t>of participants</w:t>
      </w:r>
    </w:p>
    <w:p w14:paraId="33625101" w14:textId="2C06B65B" w:rsidR="00E62FE2" w:rsidRPr="00552254" w:rsidRDefault="00603DBF" w:rsidP="003A7C3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52254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188E8505" wp14:editId="4D6DDB9B">
            <wp:extent cx="5731510" cy="2645410"/>
            <wp:effectExtent l="0" t="0" r="2540" b="2540"/>
            <wp:docPr id="679181194" name="Picture 1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181194" name="Picture 1" descr="A flowchart of a patien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4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16E48" w14:textId="77777777" w:rsidR="003A7C3B" w:rsidRPr="00552254" w:rsidRDefault="003A7C3B" w:rsidP="003A7C3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FAFC93A" w14:textId="77777777" w:rsidR="00844639" w:rsidRPr="00552254" w:rsidRDefault="00844639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1C7707" w14:textId="20CCBB88" w:rsidR="002E6633" w:rsidRPr="00552254" w:rsidRDefault="004207C8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522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B </w:t>
      </w:r>
    </w:p>
    <w:p w14:paraId="4B3325C7" w14:textId="77777777" w:rsidR="004207C8" w:rsidRPr="00552254" w:rsidRDefault="004207C8" w:rsidP="008446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3D82752" w14:textId="26BE61EB" w:rsidR="00844639" w:rsidRPr="00552254" w:rsidRDefault="00844639" w:rsidP="008446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52254">
        <w:rPr>
          <w:rFonts w:ascii="Times New Roman" w:hAnsi="Times New Roman" w:cs="Times New Roman"/>
          <w:b/>
          <w:bCs/>
          <w:sz w:val="24"/>
          <w:szCs w:val="24"/>
          <w:lang w:val="en-US"/>
        </w:rPr>
        <w:t>Caregiver Competenc</w:t>
      </w:r>
      <w:r w:rsidR="00F30A37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5522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cale </w:t>
      </w:r>
    </w:p>
    <w:p w14:paraId="0A09D491" w14:textId="77777777" w:rsidR="00844639" w:rsidRPr="00552254" w:rsidRDefault="00844639" w:rsidP="008446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058425D" w14:textId="6C4B2E20" w:rsidR="00844639" w:rsidRPr="00552254" w:rsidRDefault="00844639" w:rsidP="0084463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2254">
        <w:rPr>
          <w:rFonts w:ascii="Times New Roman" w:hAnsi="Times New Roman" w:cs="Times New Roman"/>
          <w:sz w:val="24"/>
          <w:szCs w:val="24"/>
          <w:lang w:val="en-US"/>
        </w:rPr>
        <w:t>How much do you believe that you have learned to deal with very difficult situations in caring for (Patient)? (e.g.</w:t>
      </w:r>
      <w:r w:rsidR="008440D3" w:rsidRPr="0055225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52254">
        <w:rPr>
          <w:rFonts w:ascii="Times New Roman" w:hAnsi="Times New Roman" w:cs="Times New Roman"/>
          <w:sz w:val="24"/>
          <w:szCs w:val="24"/>
          <w:lang w:val="en-US"/>
        </w:rPr>
        <w:t xml:space="preserve"> seeing to physical needs of patient) </w:t>
      </w:r>
    </w:p>
    <w:p w14:paraId="04F6EF8A" w14:textId="77777777" w:rsidR="00844639" w:rsidRPr="00552254" w:rsidRDefault="00844639" w:rsidP="00844639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52254">
        <w:rPr>
          <w:rFonts w:ascii="Times New Roman" w:hAnsi="Times New Roman" w:cs="Times New Roman"/>
          <w:sz w:val="24"/>
          <w:szCs w:val="24"/>
          <w:lang w:val="en-US"/>
        </w:rPr>
        <w:t>1 - Very much</w:t>
      </w:r>
      <w:r w:rsidRPr="00552254">
        <w:rPr>
          <w:rFonts w:ascii="Times New Roman" w:hAnsi="Times New Roman" w:cs="Times New Roman"/>
          <w:sz w:val="24"/>
          <w:szCs w:val="24"/>
          <w:lang w:val="en-US"/>
        </w:rPr>
        <w:br/>
        <w:t xml:space="preserve">2 - Somewhat </w:t>
      </w:r>
      <w:r w:rsidRPr="00552254">
        <w:rPr>
          <w:rFonts w:ascii="Times New Roman" w:hAnsi="Times New Roman" w:cs="Times New Roman"/>
          <w:sz w:val="24"/>
          <w:szCs w:val="24"/>
          <w:lang w:val="en-US"/>
        </w:rPr>
        <w:br/>
        <w:t>3 - Just a little</w:t>
      </w:r>
      <w:r w:rsidRPr="00552254">
        <w:rPr>
          <w:rFonts w:ascii="Times New Roman" w:hAnsi="Times New Roman" w:cs="Times New Roman"/>
          <w:sz w:val="24"/>
          <w:szCs w:val="24"/>
          <w:lang w:val="en-US"/>
        </w:rPr>
        <w:br/>
        <w:t xml:space="preserve">4 - Not at all </w:t>
      </w:r>
    </w:p>
    <w:p w14:paraId="47B1782E" w14:textId="2A9EE66F" w:rsidR="00844639" w:rsidRPr="00552254" w:rsidRDefault="00844639" w:rsidP="008446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5C4803" w14:textId="77777777" w:rsidR="00844639" w:rsidRPr="00552254" w:rsidRDefault="00844639" w:rsidP="0084463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2254">
        <w:rPr>
          <w:rFonts w:ascii="Times New Roman" w:hAnsi="Times New Roman" w:cs="Times New Roman"/>
          <w:sz w:val="24"/>
          <w:szCs w:val="24"/>
          <w:lang w:val="en-US"/>
        </w:rPr>
        <w:t xml:space="preserve">How much do you feel that all in all, you are a good caregiver to (Patient)? </w:t>
      </w:r>
    </w:p>
    <w:p w14:paraId="354389FC" w14:textId="77777777" w:rsidR="00844639" w:rsidRPr="00552254" w:rsidRDefault="00844639" w:rsidP="00844639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52254">
        <w:rPr>
          <w:rFonts w:ascii="Times New Roman" w:hAnsi="Times New Roman" w:cs="Times New Roman"/>
          <w:sz w:val="24"/>
          <w:szCs w:val="24"/>
          <w:lang w:val="en-US"/>
        </w:rPr>
        <w:t>1 - Very much</w:t>
      </w:r>
      <w:r w:rsidRPr="00552254">
        <w:rPr>
          <w:rFonts w:ascii="Times New Roman" w:hAnsi="Times New Roman" w:cs="Times New Roman"/>
          <w:sz w:val="24"/>
          <w:szCs w:val="24"/>
          <w:lang w:val="en-US"/>
        </w:rPr>
        <w:br/>
        <w:t xml:space="preserve">2 - Somewhat </w:t>
      </w:r>
      <w:r w:rsidRPr="00552254">
        <w:rPr>
          <w:rFonts w:ascii="Times New Roman" w:hAnsi="Times New Roman" w:cs="Times New Roman"/>
          <w:sz w:val="24"/>
          <w:szCs w:val="24"/>
          <w:lang w:val="en-US"/>
        </w:rPr>
        <w:br/>
        <w:t>3 - Just a little</w:t>
      </w:r>
      <w:r w:rsidRPr="00552254">
        <w:rPr>
          <w:rFonts w:ascii="Times New Roman" w:hAnsi="Times New Roman" w:cs="Times New Roman"/>
          <w:sz w:val="24"/>
          <w:szCs w:val="24"/>
          <w:lang w:val="en-US"/>
        </w:rPr>
        <w:br/>
        <w:t xml:space="preserve">4 - Not at all </w:t>
      </w:r>
      <w:bookmarkStart w:id="0" w:name="_GoBack"/>
      <w:bookmarkEnd w:id="0"/>
    </w:p>
    <w:p w14:paraId="6F895CAB" w14:textId="77777777" w:rsidR="00844639" w:rsidRPr="00552254" w:rsidRDefault="00844639" w:rsidP="008446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85B74C" w14:textId="77777777" w:rsidR="00844639" w:rsidRPr="00552254" w:rsidRDefault="00844639" w:rsidP="0084463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2254">
        <w:rPr>
          <w:rFonts w:ascii="Times New Roman" w:hAnsi="Times New Roman" w:cs="Times New Roman"/>
          <w:sz w:val="24"/>
          <w:szCs w:val="24"/>
          <w:lang w:val="en-US"/>
        </w:rPr>
        <w:t>How competent do you feel (i.e., have the skills) in providing care to (Patient)?</w:t>
      </w:r>
    </w:p>
    <w:p w14:paraId="54D5DF1C" w14:textId="77777777" w:rsidR="00844639" w:rsidRPr="00552254" w:rsidRDefault="00844639" w:rsidP="00844639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52254">
        <w:rPr>
          <w:rFonts w:ascii="Times New Roman" w:hAnsi="Times New Roman" w:cs="Times New Roman"/>
          <w:sz w:val="24"/>
          <w:szCs w:val="24"/>
          <w:lang w:val="en-US"/>
        </w:rPr>
        <w:t xml:space="preserve">1 - Very competent </w:t>
      </w:r>
    </w:p>
    <w:p w14:paraId="2BDD22CB" w14:textId="77777777" w:rsidR="00844639" w:rsidRPr="00552254" w:rsidRDefault="00844639" w:rsidP="00844639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52254">
        <w:rPr>
          <w:rFonts w:ascii="Times New Roman" w:hAnsi="Times New Roman" w:cs="Times New Roman"/>
          <w:sz w:val="24"/>
          <w:szCs w:val="24"/>
          <w:lang w:val="en-US"/>
        </w:rPr>
        <w:t xml:space="preserve">2 - Fairly competent </w:t>
      </w:r>
    </w:p>
    <w:p w14:paraId="5D8C959E" w14:textId="77777777" w:rsidR="00844639" w:rsidRPr="00552254" w:rsidRDefault="00844639" w:rsidP="00844639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52254">
        <w:rPr>
          <w:rFonts w:ascii="Times New Roman" w:hAnsi="Times New Roman" w:cs="Times New Roman"/>
          <w:sz w:val="24"/>
          <w:szCs w:val="24"/>
          <w:lang w:val="en-US"/>
        </w:rPr>
        <w:t>3 - Just a little competent</w:t>
      </w:r>
    </w:p>
    <w:p w14:paraId="7554C05D" w14:textId="77777777" w:rsidR="00844639" w:rsidRPr="00552254" w:rsidRDefault="00844639" w:rsidP="00844639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52254">
        <w:rPr>
          <w:rFonts w:ascii="Times New Roman" w:hAnsi="Times New Roman" w:cs="Times New Roman"/>
          <w:sz w:val="24"/>
          <w:szCs w:val="24"/>
          <w:lang w:val="en-US"/>
        </w:rPr>
        <w:t>4 - Not at all competent</w:t>
      </w:r>
    </w:p>
    <w:p w14:paraId="733E41D4" w14:textId="77777777" w:rsidR="00844639" w:rsidRPr="00552254" w:rsidRDefault="00844639" w:rsidP="008446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79B812" w14:textId="77777777" w:rsidR="00844639" w:rsidRPr="00552254" w:rsidRDefault="00844639" w:rsidP="0084463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2254">
        <w:rPr>
          <w:rFonts w:ascii="Times New Roman" w:hAnsi="Times New Roman" w:cs="Times New Roman"/>
          <w:sz w:val="24"/>
          <w:szCs w:val="24"/>
          <w:lang w:val="en-US"/>
        </w:rPr>
        <w:t>How self-confident (i.e., sure) do you feel about providing care to (Patient)?</w:t>
      </w:r>
    </w:p>
    <w:p w14:paraId="1E97764A" w14:textId="77777777" w:rsidR="00844639" w:rsidRPr="00552254" w:rsidRDefault="00844639" w:rsidP="00844639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52254">
        <w:rPr>
          <w:rFonts w:ascii="Times New Roman" w:hAnsi="Times New Roman" w:cs="Times New Roman"/>
          <w:sz w:val="24"/>
          <w:szCs w:val="24"/>
          <w:lang w:val="en-US"/>
        </w:rPr>
        <w:t>1 - Very confident</w:t>
      </w:r>
    </w:p>
    <w:p w14:paraId="33A1B027" w14:textId="77777777" w:rsidR="00844639" w:rsidRPr="00552254" w:rsidRDefault="00844639" w:rsidP="00844639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52254">
        <w:rPr>
          <w:rFonts w:ascii="Times New Roman" w:hAnsi="Times New Roman" w:cs="Times New Roman"/>
          <w:sz w:val="24"/>
          <w:szCs w:val="24"/>
          <w:lang w:val="en-US"/>
        </w:rPr>
        <w:t xml:space="preserve">2 - Fairly confident </w:t>
      </w:r>
    </w:p>
    <w:p w14:paraId="5CEF95A4" w14:textId="77777777" w:rsidR="00844639" w:rsidRPr="00552254" w:rsidRDefault="00844639" w:rsidP="00844639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52254">
        <w:rPr>
          <w:rFonts w:ascii="Times New Roman" w:hAnsi="Times New Roman" w:cs="Times New Roman"/>
          <w:sz w:val="24"/>
          <w:szCs w:val="24"/>
          <w:lang w:val="en-US"/>
        </w:rPr>
        <w:t>3 - Just a little confident</w:t>
      </w:r>
    </w:p>
    <w:p w14:paraId="6E4CADBC" w14:textId="77777777" w:rsidR="00844639" w:rsidRPr="00443690" w:rsidRDefault="00844639" w:rsidP="00844639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52254">
        <w:rPr>
          <w:rFonts w:ascii="Times New Roman" w:hAnsi="Times New Roman" w:cs="Times New Roman"/>
          <w:sz w:val="24"/>
          <w:szCs w:val="24"/>
          <w:lang w:val="en-US"/>
        </w:rPr>
        <w:t>4 - Not at all confident</w:t>
      </w:r>
    </w:p>
    <w:p w14:paraId="2E9665E4" w14:textId="77777777" w:rsidR="00844639" w:rsidRPr="00443690" w:rsidRDefault="00844639" w:rsidP="008446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CE9C56" w14:textId="77777777" w:rsidR="003A7C3B" w:rsidRPr="00443690" w:rsidRDefault="003A7C3B" w:rsidP="008446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A7C3B" w:rsidRPr="0044369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E5698D" w14:textId="77777777" w:rsidR="003C0314" w:rsidRDefault="003C0314" w:rsidP="00773A62">
      <w:pPr>
        <w:spacing w:after="0" w:line="240" w:lineRule="auto"/>
      </w:pPr>
      <w:r>
        <w:separator/>
      </w:r>
    </w:p>
  </w:endnote>
  <w:endnote w:type="continuationSeparator" w:id="0">
    <w:p w14:paraId="4ED980A7" w14:textId="77777777" w:rsidR="003C0314" w:rsidRDefault="003C0314" w:rsidP="00773A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672307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E270B1" w14:textId="08F3A06C" w:rsidR="00773A62" w:rsidRPr="00773A62" w:rsidRDefault="00773A62">
        <w:pPr>
          <w:pStyle w:val="Footer"/>
          <w:jc w:val="right"/>
          <w:rPr>
            <w:rFonts w:ascii="Times New Roman" w:hAnsi="Times New Roman" w:cs="Times New Roman"/>
          </w:rPr>
        </w:pPr>
        <w:r w:rsidRPr="00773A62">
          <w:rPr>
            <w:rFonts w:ascii="Times New Roman" w:hAnsi="Times New Roman" w:cs="Times New Roman"/>
          </w:rPr>
          <w:fldChar w:fldCharType="begin"/>
        </w:r>
        <w:r w:rsidRPr="00773A62">
          <w:rPr>
            <w:rFonts w:ascii="Times New Roman" w:hAnsi="Times New Roman" w:cs="Times New Roman"/>
          </w:rPr>
          <w:instrText xml:space="preserve"> PAGE   \* MERGEFORMAT </w:instrText>
        </w:r>
        <w:r w:rsidRPr="00773A62">
          <w:rPr>
            <w:rFonts w:ascii="Times New Roman" w:hAnsi="Times New Roman" w:cs="Times New Roman"/>
          </w:rPr>
          <w:fldChar w:fldCharType="separate"/>
        </w:r>
        <w:r w:rsidR="00F30A37">
          <w:rPr>
            <w:rFonts w:ascii="Times New Roman" w:hAnsi="Times New Roman" w:cs="Times New Roman"/>
            <w:noProof/>
          </w:rPr>
          <w:t>3</w:t>
        </w:r>
        <w:r w:rsidRPr="00773A62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74FD7A4" w14:textId="77777777" w:rsidR="00773A62" w:rsidRDefault="00773A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55AF14" w14:textId="77777777" w:rsidR="003C0314" w:rsidRDefault="003C0314" w:rsidP="00773A62">
      <w:pPr>
        <w:spacing w:after="0" w:line="240" w:lineRule="auto"/>
      </w:pPr>
      <w:r>
        <w:separator/>
      </w:r>
    </w:p>
  </w:footnote>
  <w:footnote w:type="continuationSeparator" w:id="0">
    <w:p w14:paraId="3093C6BB" w14:textId="77777777" w:rsidR="003C0314" w:rsidRDefault="003C0314" w:rsidP="00773A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5F03D2"/>
    <w:multiLevelType w:val="hybridMultilevel"/>
    <w:tmpl w:val="4BF8C89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639"/>
    <w:rsid w:val="000072EA"/>
    <w:rsid w:val="00017F6F"/>
    <w:rsid w:val="000A206C"/>
    <w:rsid w:val="000A3A03"/>
    <w:rsid w:val="000D0C68"/>
    <w:rsid w:val="000D5E60"/>
    <w:rsid w:val="000E307B"/>
    <w:rsid w:val="00143228"/>
    <w:rsid w:val="001D23CC"/>
    <w:rsid w:val="001D7540"/>
    <w:rsid w:val="001D7810"/>
    <w:rsid w:val="001E0B0A"/>
    <w:rsid w:val="001F2BB8"/>
    <w:rsid w:val="002402C3"/>
    <w:rsid w:val="00252E64"/>
    <w:rsid w:val="00260376"/>
    <w:rsid w:val="0027762A"/>
    <w:rsid w:val="002A208F"/>
    <w:rsid w:val="002A623B"/>
    <w:rsid w:val="002E2A34"/>
    <w:rsid w:val="002E43EA"/>
    <w:rsid w:val="002E6633"/>
    <w:rsid w:val="002F1B28"/>
    <w:rsid w:val="00305D2A"/>
    <w:rsid w:val="00310198"/>
    <w:rsid w:val="0031783C"/>
    <w:rsid w:val="00341FE7"/>
    <w:rsid w:val="00360CD7"/>
    <w:rsid w:val="00393CE9"/>
    <w:rsid w:val="003A7C3B"/>
    <w:rsid w:val="003C0314"/>
    <w:rsid w:val="003C3BD1"/>
    <w:rsid w:val="003D6350"/>
    <w:rsid w:val="004207C8"/>
    <w:rsid w:val="00443690"/>
    <w:rsid w:val="004A07D1"/>
    <w:rsid w:val="004A0BB3"/>
    <w:rsid w:val="004B15AD"/>
    <w:rsid w:val="004D2A23"/>
    <w:rsid w:val="00552254"/>
    <w:rsid w:val="005562CB"/>
    <w:rsid w:val="00603DBF"/>
    <w:rsid w:val="00643E6B"/>
    <w:rsid w:val="00685CA6"/>
    <w:rsid w:val="006C06C9"/>
    <w:rsid w:val="006D348E"/>
    <w:rsid w:val="006D7FD6"/>
    <w:rsid w:val="00721E84"/>
    <w:rsid w:val="00764B4A"/>
    <w:rsid w:val="00773A62"/>
    <w:rsid w:val="007F160C"/>
    <w:rsid w:val="008167A6"/>
    <w:rsid w:val="00833E75"/>
    <w:rsid w:val="008440D3"/>
    <w:rsid w:val="00844639"/>
    <w:rsid w:val="008545CD"/>
    <w:rsid w:val="0086504F"/>
    <w:rsid w:val="00897541"/>
    <w:rsid w:val="008C665A"/>
    <w:rsid w:val="008E53B7"/>
    <w:rsid w:val="008F2EFA"/>
    <w:rsid w:val="009027CE"/>
    <w:rsid w:val="009427B6"/>
    <w:rsid w:val="00984A42"/>
    <w:rsid w:val="009927B4"/>
    <w:rsid w:val="009978B2"/>
    <w:rsid w:val="009E0AA2"/>
    <w:rsid w:val="00A469E3"/>
    <w:rsid w:val="00A831E5"/>
    <w:rsid w:val="00AA503D"/>
    <w:rsid w:val="00AF2677"/>
    <w:rsid w:val="00B15B24"/>
    <w:rsid w:val="00B223B8"/>
    <w:rsid w:val="00B411FD"/>
    <w:rsid w:val="00B54AD1"/>
    <w:rsid w:val="00B70E21"/>
    <w:rsid w:val="00BA1DEA"/>
    <w:rsid w:val="00BB2195"/>
    <w:rsid w:val="00BD2446"/>
    <w:rsid w:val="00BE52A7"/>
    <w:rsid w:val="00C00D42"/>
    <w:rsid w:val="00C309D2"/>
    <w:rsid w:val="00C417F4"/>
    <w:rsid w:val="00C47149"/>
    <w:rsid w:val="00C66C82"/>
    <w:rsid w:val="00CC2D70"/>
    <w:rsid w:val="00CD69A3"/>
    <w:rsid w:val="00D35B63"/>
    <w:rsid w:val="00D511C2"/>
    <w:rsid w:val="00D56C55"/>
    <w:rsid w:val="00D609C9"/>
    <w:rsid w:val="00DD31C8"/>
    <w:rsid w:val="00DF561B"/>
    <w:rsid w:val="00E0656A"/>
    <w:rsid w:val="00E54798"/>
    <w:rsid w:val="00E62FE2"/>
    <w:rsid w:val="00E730B8"/>
    <w:rsid w:val="00E74387"/>
    <w:rsid w:val="00EA7E39"/>
    <w:rsid w:val="00EC38B0"/>
    <w:rsid w:val="00EE28A9"/>
    <w:rsid w:val="00EF4BFE"/>
    <w:rsid w:val="00F30A37"/>
    <w:rsid w:val="00F47D0A"/>
    <w:rsid w:val="00FB2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F6346"/>
  <w15:chartTrackingRefBased/>
  <w15:docId w15:val="{FF8556A5-2857-42C0-B160-A1271AC3E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4639"/>
    <w:pPr>
      <w:ind w:left="720"/>
      <w:contextualSpacing/>
    </w:pPr>
  </w:style>
  <w:style w:type="table" w:styleId="TableGrid">
    <w:name w:val="Table Grid"/>
    <w:basedOn w:val="TableNormal"/>
    <w:uiPriority w:val="39"/>
    <w:rsid w:val="003A7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3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3A62"/>
  </w:style>
  <w:style w:type="paragraph" w:styleId="Footer">
    <w:name w:val="footer"/>
    <w:basedOn w:val="Normal"/>
    <w:link w:val="FooterChar"/>
    <w:uiPriority w:val="99"/>
    <w:unhideWhenUsed/>
    <w:rsid w:val="00773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3A62"/>
  </w:style>
  <w:style w:type="character" w:styleId="CommentReference">
    <w:name w:val="annotation reference"/>
    <w:basedOn w:val="DefaultParagraphFont"/>
    <w:uiPriority w:val="99"/>
    <w:semiHidden/>
    <w:unhideWhenUsed/>
    <w:rsid w:val="002A62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62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62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7F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417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72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558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Camille Ranoa Poco</dc:creator>
  <cp:keywords/>
  <dc:description/>
  <cp:lastModifiedBy>Naveen Kumar Jaganathan</cp:lastModifiedBy>
  <cp:revision>17</cp:revision>
  <dcterms:created xsi:type="dcterms:W3CDTF">2024-01-12T08:46:00Z</dcterms:created>
  <dcterms:modified xsi:type="dcterms:W3CDTF">2024-06-02T13:36:00Z</dcterms:modified>
</cp:coreProperties>
</file>